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A4EF0D" w14:textId="77777777" w:rsidR="00733764" w:rsidRPr="009E0719" w:rsidRDefault="00733764">
      <w:pPr>
        <w:pStyle w:val="FolderDescription"/>
      </w:pPr>
    </w:p>
    <w:p w14:paraId="2F0F001C" w14:textId="624DC58E" w:rsidR="00B34906" w:rsidRPr="00925559" w:rsidRDefault="00B34906" w:rsidP="00B34906">
      <w:pPr>
        <w:pStyle w:val="Caption"/>
        <w:keepNext/>
        <w:rPr>
          <w:rFonts w:ascii="Aptos" w:hAnsi="Aptos"/>
        </w:rPr>
      </w:pPr>
      <w:r w:rsidRPr="009E0719">
        <w:rPr>
          <w:rFonts w:ascii="Aptos" w:hAnsi="Aptos"/>
          <w:b/>
          <w:bCs/>
          <w:color w:val="auto"/>
        </w:rPr>
        <w:t>Table S</w:t>
      </w:r>
      <w:r w:rsidRPr="009E0719">
        <w:rPr>
          <w:rFonts w:ascii="Aptos" w:hAnsi="Aptos"/>
          <w:b/>
          <w:bCs/>
          <w:color w:val="auto"/>
        </w:rPr>
        <w:fldChar w:fldCharType="begin"/>
      </w:r>
      <w:r w:rsidRPr="009E0719">
        <w:rPr>
          <w:rFonts w:ascii="Aptos" w:hAnsi="Aptos"/>
          <w:b/>
          <w:bCs/>
          <w:color w:val="auto"/>
        </w:rPr>
        <w:instrText xml:space="preserve"> SEQ Table \* ARABIC </w:instrText>
      </w:r>
      <w:r w:rsidRPr="009E0719">
        <w:rPr>
          <w:rFonts w:ascii="Aptos" w:hAnsi="Aptos"/>
          <w:b/>
          <w:bCs/>
          <w:color w:val="auto"/>
        </w:rPr>
        <w:fldChar w:fldCharType="separate"/>
      </w:r>
      <w:r w:rsidRPr="009E0719">
        <w:rPr>
          <w:rFonts w:ascii="Aptos" w:hAnsi="Aptos"/>
          <w:b/>
          <w:bCs/>
          <w:noProof/>
          <w:color w:val="auto"/>
        </w:rPr>
        <w:t>1</w:t>
      </w:r>
      <w:r w:rsidRPr="009E0719">
        <w:rPr>
          <w:rFonts w:ascii="Aptos" w:hAnsi="Aptos"/>
          <w:b/>
          <w:bCs/>
          <w:color w:val="auto"/>
        </w:rPr>
        <w:fldChar w:fldCharType="end"/>
      </w:r>
      <w:r w:rsidRPr="00925559">
        <w:rPr>
          <w:rFonts w:ascii="Aptos" w:hAnsi="Aptos"/>
        </w:rPr>
        <w:t xml:space="preserve"> </w:t>
      </w:r>
      <w:r w:rsidRPr="009E0719">
        <w:rPr>
          <w:rFonts w:ascii="Aptos" w:hAnsi="Aptos"/>
          <w:color w:val="auto"/>
        </w:rPr>
        <w:t>Integrate-HD II interviews codebook developed in software NVivo15.</w:t>
      </w:r>
    </w:p>
    <w:tbl>
      <w:tblPr>
        <w:tblStyle w:val="GridTable3"/>
        <w:tblW w:w="5000" w:type="pct"/>
        <w:tblLook w:val="0420" w:firstRow="1" w:lastRow="0" w:firstColumn="0" w:lastColumn="0" w:noHBand="0" w:noVBand="1"/>
      </w:tblPr>
      <w:tblGrid>
        <w:gridCol w:w="4110"/>
        <w:gridCol w:w="8320"/>
        <w:gridCol w:w="611"/>
        <w:gridCol w:w="1359"/>
      </w:tblGrid>
      <w:tr w:rsidR="00733764" w14:paraId="4FA4EF12" w14:textId="77777777" w:rsidTr="00957F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27" w:type="pct"/>
          </w:tcPr>
          <w:p w14:paraId="4FA4EF0E" w14:textId="77777777" w:rsidR="00733764" w:rsidRDefault="0067388F">
            <w:pPr>
              <w:pStyle w:val="TableHeader"/>
            </w:pPr>
            <w:r>
              <w:t>Name</w:t>
            </w:r>
          </w:p>
        </w:tc>
        <w:tc>
          <w:tcPr>
            <w:tcW w:w="2889" w:type="pct"/>
          </w:tcPr>
          <w:p w14:paraId="4FA4EF0F" w14:textId="77777777" w:rsidR="00733764" w:rsidRDefault="0067388F">
            <w:pPr>
              <w:pStyle w:val="TableHeader"/>
            </w:pPr>
            <w:r>
              <w:t>Description</w:t>
            </w:r>
          </w:p>
        </w:tc>
        <w:tc>
          <w:tcPr>
            <w:tcW w:w="212" w:type="pct"/>
          </w:tcPr>
          <w:p w14:paraId="4FA4EF10" w14:textId="77777777" w:rsidR="00733764" w:rsidRDefault="0067388F">
            <w:pPr>
              <w:pStyle w:val="TableHeader"/>
            </w:pPr>
            <w:r>
              <w:t>Files</w:t>
            </w:r>
          </w:p>
        </w:tc>
        <w:tc>
          <w:tcPr>
            <w:tcW w:w="472" w:type="pct"/>
          </w:tcPr>
          <w:p w14:paraId="4FA4EF11" w14:textId="77777777" w:rsidR="00733764" w:rsidRDefault="0067388F">
            <w:pPr>
              <w:pStyle w:val="TableHeader"/>
            </w:pPr>
            <w:r>
              <w:t>References</w:t>
            </w:r>
          </w:p>
        </w:tc>
      </w:tr>
      <w:tr w:rsidR="00733764" w14:paraId="4FA4EF1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13" w14:textId="77777777" w:rsidR="00733764" w:rsidRDefault="0067388F">
            <w:r>
              <w:t>1_</w:t>
            </w:r>
            <w:r w:rsidRPr="0067388F">
              <w:rPr>
                <w:b/>
                <w:bCs/>
              </w:rPr>
              <w:t>HD Care characteristic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14" w14:textId="77777777" w:rsidR="00733764" w:rsidRDefault="0067388F">
            <w:r>
              <w:t>How?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15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16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1C" w14:textId="77777777" w:rsidTr="00957F2E">
        <w:tc>
          <w:tcPr>
            <w:tcW w:w="1427" w:type="pct"/>
            <w:tcBorders>
              <w:right w:val="nil"/>
            </w:tcBorders>
          </w:tcPr>
          <w:p w14:paraId="4FA4EF18" w14:textId="77777777" w:rsidR="00733764" w:rsidRDefault="0067388F">
            <w:pPr>
              <w:ind w:left="450"/>
            </w:pPr>
            <w:r>
              <w:t>Continuit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19" w14:textId="77777777" w:rsidR="00733764" w:rsidRDefault="0067388F">
            <w:r>
              <w:t xml:space="preserve">Continuity as understood by Freeman </w:t>
            </w:r>
            <w:r>
              <w:t>•</w:t>
            </w:r>
            <w:r>
              <w:t xml:space="preserve"> longitudinal or provider continuity </w:t>
            </w:r>
            <w:r>
              <w:t>–</w:t>
            </w:r>
            <w:r>
              <w:t xml:space="preserve"> seeing the same professional </w:t>
            </w:r>
            <w:r>
              <w:t>•</w:t>
            </w:r>
            <w:r>
              <w:t xml:space="preserve"> continuity across the secondary/primary care interface concerning discharge from specialist to generalist care; supported transitions (CCM-NC) </w:t>
            </w:r>
            <w:r>
              <w:t>•</w:t>
            </w:r>
            <w:r>
              <w:t xml:space="preserve"> continuity of information through records </w:t>
            </w:r>
            <w:r>
              <w:t>–</w:t>
            </w:r>
            <w:r>
              <w:t xml:space="preserve"> either written or electronic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1A" w14:textId="77777777" w:rsidR="00733764" w:rsidRDefault="0067388F">
            <w:pPr>
              <w:pStyle w:val="RightAlign"/>
            </w:pPr>
            <w:r>
              <w:t>2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1B" w14:textId="77777777" w:rsidR="00733764" w:rsidRDefault="0067388F">
            <w:pPr>
              <w:pStyle w:val="RightAlign"/>
            </w:pPr>
            <w:r>
              <w:t>189</w:t>
            </w:r>
          </w:p>
        </w:tc>
      </w:tr>
      <w:tr w:rsidR="00733764" w14:paraId="4FA4EF2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1D" w14:textId="77777777" w:rsidR="00733764" w:rsidRDefault="0067388F">
            <w:pPr>
              <w:ind w:left="450"/>
            </w:pPr>
            <w:r>
              <w:t>Coordinatio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1E" w14:textId="79FCBD68" w:rsidR="00733764" w:rsidRDefault="0067388F">
            <w:r>
              <w:t xml:space="preserve">People work together to understand the patient and carer (National voices definition) </w:t>
            </w:r>
            <w:r>
              <w:t>‘</w:t>
            </w:r>
            <w:r>
              <w:t>Care coordination</w:t>
            </w:r>
            <w:r>
              <w:t>’</w:t>
            </w:r>
            <w:r>
              <w:t xml:space="preserve"> is a person-centered, assessment-based, interdisciplinary approach to integrating health care and social support services in a cost-effective manner in which an individual</w:t>
            </w:r>
            <w:r>
              <w:t>’</w:t>
            </w:r>
            <w:r>
              <w:t xml:space="preserve">s needs and preferences are assessed, a comprehensive care plan is developed, and services are managed and monitored by an evidence-based process which typically involves a designated lead care coordinator. 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1F" w14:textId="77777777" w:rsidR="00733764" w:rsidRDefault="0067388F">
            <w:pPr>
              <w:pStyle w:val="RightAlign"/>
            </w:pPr>
            <w:r>
              <w:t>25</w:t>
            </w:r>
          </w:p>
        </w:tc>
        <w:tc>
          <w:tcPr>
            <w:tcW w:w="472" w:type="pct"/>
            <w:tcBorders>
              <w:left w:val="nil"/>
            </w:tcBorders>
          </w:tcPr>
          <w:p w14:paraId="4FA4EF20" w14:textId="77777777" w:rsidR="00733764" w:rsidRDefault="0067388F">
            <w:pPr>
              <w:pStyle w:val="RightAlign"/>
            </w:pPr>
            <w:r>
              <w:t>158</w:t>
            </w:r>
          </w:p>
        </w:tc>
      </w:tr>
      <w:tr w:rsidR="00733764" w14:paraId="4FA4EF26" w14:textId="77777777" w:rsidTr="00957F2E">
        <w:tc>
          <w:tcPr>
            <w:tcW w:w="1427" w:type="pct"/>
            <w:tcBorders>
              <w:right w:val="nil"/>
            </w:tcBorders>
          </w:tcPr>
          <w:p w14:paraId="4FA4EF22" w14:textId="77777777" w:rsidR="00733764" w:rsidRDefault="0067388F">
            <w:pPr>
              <w:ind w:left="450"/>
            </w:pPr>
            <w:r>
              <w:t>Expert knowledg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23" w14:textId="77777777" w:rsidR="00733764" w:rsidRDefault="0067388F">
            <w:r>
              <w:t>Professionals</w:t>
            </w:r>
            <w:r>
              <w:t>’</w:t>
            </w:r>
            <w:r>
              <w:t xml:space="preserve"> expert knowledge of HD and its influence in care experiences, knowledge of the care system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24" w14:textId="77777777" w:rsidR="00733764" w:rsidRDefault="0067388F">
            <w:pPr>
              <w:pStyle w:val="RightAlign"/>
            </w:pPr>
            <w:r>
              <w:t>26</w:t>
            </w:r>
          </w:p>
        </w:tc>
        <w:tc>
          <w:tcPr>
            <w:tcW w:w="472" w:type="pct"/>
            <w:tcBorders>
              <w:left w:val="nil"/>
            </w:tcBorders>
          </w:tcPr>
          <w:p w14:paraId="4FA4EF25" w14:textId="77777777" w:rsidR="00733764" w:rsidRDefault="0067388F">
            <w:pPr>
              <w:pStyle w:val="RightAlign"/>
            </w:pPr>
            <w:r>
              <w:t>262</w:t>
            </w:r>
          </w:p>
        </w:tc>
      </w:tr>
      <w:tr w:rsidR="00733764" w14:paraId="4FA4EF2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27" w14:textId="77777777" w:rsidR="00733764" w:rsidRDefault="0067388F">
            <w:pPr>
              <w:ind w:left="450"/>
            </w:pPr>
            <w:r>
              <w:t>Family-centered car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28" w14:textId="77777777" w:rsidR="00733764" w:rsidRDefault="0067388F">
            <w:r>
              <w:t>Care around family-needs, ripple effect related to HD in the family, impact from prior care experiences e.g. older generation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29" w14:textId="77777777" w:rsidR="00733764" w:rsidRDefault="0067388F">
            <w:pPr>
              <w:pStyle w:val="RightAlign"/>
            </w:pPr>
            <w:r>
              <w:t>24</w:t>
            </w:r>
          </w:p>
        </w:tc>
        <w:tc>
          <w:tcPr>
            <w:tcW w:w="472" w:type="pct"/>
            <w:tcBorders>
              <w:left w:val="nil"/>
            </w:tcBorders>
          </w:tcPr>
          <w:p w14:paraId="4FA4EF2A" w14:textId="77777777" w:rsidR="00733764" w:rsidRDefault="0067388F">
            <w:pPr>
              <w:pStyle w:val="RightAlign"/>
            </w:pPr>
            <w:r>
              <w:t>90</w:t>
            </w:r>
          </w:p>
        </w:tc>
      </w:tr>
      <w:tr w:rsidR="00733764" w14:paraId="4FA4EF30" w14:textId="77777777" w:rsidTr="00957F2E">
        <w:tc>
          <w:tcPr>
            <w:tcW w:w="1427" w:type="pct"/>
            <w:tcBorders>
              <w:right w:val="nil"/>
            </w:tcBorders>
          </w:tcPr>
          <w:p w14:paraId="4FA4EF2C" w14:textId="77777777" w:rsidR="00733764" w:rsidRDefault="0067388F">
            <w:pPr>
              <w:ind w:left="450"/>
            </w:pPr>
            <w:r>
              <w:t>Person-centered car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2D" w14:textId="6F65A413" w:rsidR="00733764" w:rsidRDefault="00350E87">
            <w:r>
              <w:t>Care around individual needs, preferences and wishes. Tailored care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2E" w14:textId="77777777" w:rsidR="00733764" w:rsidRDefault="0067388F">
            <w:pPr>
              <w:pStyle w:val="RightAlign"/>
            </w:pPr>
            <w:r>
              <w:t>24</w:t>
            </w:r>
          </w:p>
        </w:tc>
        <w:tc>
          <w:tcPr>
            <w:tcW w:w="472" w:type="pct"/>
            <w:tcBorders>
              <w:left w:val="nil"/>
            </w:tcBorders>
          </w:tcPr>
          <w:p w14:paraId="4FA4EF2F" w14:textId="77777777" w:rsidR="00733764" w:rsidRDefault="0067388F">
            <w:pPr>
              <w:pStyle w:val="RightAlign"/>
            </w:pPr>
            <w:r>
              <w:t>160</w:t>
            </w:r>
          </w:p>
        </w:tc>
      </w:tr>
      <w:tr w:rsidR="00733764" w14:paraId="4FA4EF3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31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HD care characteristic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04A56FD6" w14:textId="77777777" w:rsidR="00733764" w:rsidRDefault="0067388F">
            <w:r>
              <w:t>Any other relevant codes</w:t>
            </w:r>
          </w:p>
          <w:p w14:paraId="4FA4EF32" w14:textId="77777777" w:rsidR="0067388F" w:rsidRDefault="0067388F"/>
        </w:tc>
        <w:tc>
          <w:tcPr>
            <w:tcW w:w="212" w:type="pct"/>
            <w:tcBorders>
              <w:left w:val="nil"/>
              <w:right w:val="nil"/>
            </w:tcBorders>
          </w:tcPr>
          <w:p w14:paraId="4FA4EF33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34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3A" w14:textId="77777777" w:rsidTr="00957F2E">
        <w:tc>
          <w:tcPr>
            <w:tcW w:w="1427" w:type="pct"/>
            <w:tcBorders>
              <w:right w:val="nil"/>
            </w:tcBorders>
          </w:tcPr>
          <w:p w14:paraId="4FA4EF36" w14:textId="77777777" w:rsidR="00733764" w:rsidRDefault="0067388F">
            <w:r>
              <w:t>2_</w:t>
            </w:r>
            <w:r w:rsidRPr="0067388F">
              <w:rPr>
                <w:b/>
                <w:bCs/>
              </w:rPr>
              <w:t>HD Care Pathwa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37" w14:textId="77777777" w:rsidR="00733764" w:rsidRDefault="0067388F">
            <w:r>
              <w:t>Treatment alongside the disease lifespa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38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39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3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3B" w14:textId="77777777" w:rsidR="00733764" w:rsidRDefault="0067388F">
            <w:pPr>
              <w:ind w:left="450"/>
            </w:pPr>
            <w:r>
              <w:t>Asymptomatic stag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3C" w14:textId="77777777" w:rsidR="00733764" w:rsidRDefault="0067388F">
            <w:r>
              <w:t>Needs and care around people who are not diagnosed with HD, but are at risk or gene positive, prior disease manifests (e.g. predictive test)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3D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EF3E" w14:textId="77777777" w:rsidR="00733764" w:rsidRDefault="0067388F">
            <w:pPr>
              <w:pStyle w:val="RightAlign"/>
            </w:pPr>
            <w:r>
              <w:t>45</w:t>
            </w:r>
          </w:p>
        </w:tc>
      </w:tr>
      <w:tr w:rsidR="00733764" w14:paraId="4FA4EF44" w14:textId="77777777" w:rsidTr="00957F2E">
        <w:tc>
          <w:tcPr>
            <w:tcW w:w="1427" w:type="pct"/>
            <w:tcBorders>
              <w:right w:val="nil"/>
            </w:tcBorders>
          </w:tcPr>
          <w:p w14:paraId="4FA4EF40" w14:textId="77777777" w:rsidR="00733764" w:rsidRDefault="0067388F">
            <w:pPr>
              <w:ind w:left="450"/>
            </w:pPr>
            <w:r>
              <w:t>Carers care pathwa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41" w14:textId="77777777" w:rsidR="00733764" w:rsidRDefault="0067388F">
            <w:r>
              <w:t>Needs and care around informal carers, as partners in care, through living with HD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42" w14:textId="77777777" w:rsidR="00733764" w:rsidRDefault="0067388F">
            <w:pPr>
              <w:pStyle w:val="RightAlign"/>
            </w:pPr>
            <w:r>
              <w:t>18</w:t>
            </w:r>
          </w:p>
        </w:tc>
        <w:tc>
          <w:tcPr>
            <w:tcW w:w="472" w:type="pct"/>
            <w:tcBorders>
              <w:left w:val="nil"/>
            </w:tcBorders>
          </w:tcPr>
          <w:p w14:paraId="4FA4EF43" w14:textId="77777777" w:rsidR="00733764" w:rsidRDefault="0067388F">
            <w:pPr>
              <w:pStyle w:val="RightAlign"/>
            </w:pPr>
            <w:r>
              <w:t>90</w:t>
            </w:r>
          </w:p>
        </w:tc>
      </w:tr>
      <w:tr w:rsidR="00733764" w14:paraId="4FA4EF49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45" w14:textId="77777777" w:rsidR="00733764" w:rsidRDefault="0067388F">
            <w:pPr>
              <w:ind w:left="450"/>
            </w:pPr>
            <w:r>
              <w:t>Diagnosis stag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46" w14:textId="77777777" w:rsidR="00733764" w:rsidRDefault="0067388F">
            <w:r>
              <w:t>Needs and care around diagnostic stage, when disease starts manifesting or there is suspicion (e.g. psychiatric symptoms management)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47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EF48" w14:textId="77777777" w:rsidR="00733764" w:rsidRDefault="0067388F">
            <w:pPr>
              <w:pStyle w:val="RightAlign"/>
            </w:pPr>
            <w:r>
              <w:t>53</w:t>
            </w:r>
          </w:p>
        </w:tc>
      </w:tr>
      <w:tr w:rsidR="00733764" w14:paraId="4FA4EF4E" w14:textId="77777777" w:rsidTr="00957F2E">
        <w:tc>
          <w:tcPr>
            <w:tcW w:w="1427" w:type="pct"/>
            <w:tcBorders>
              <w:right w:val="nil"/>
            </w:tcBorders>
          </w:tcPr>
          <w:p w14:paraId="4FA4EF4A" w14:textId="77777777" w:rsidR="00733764" w:rsidRDefault="0067388F">
            <w:pPr>
              <w:ind w:left="450"/>
            </w:pPr>
            <w:r>
              <w:t>Follow-</w:t>
            </w:r>
            <w:proofErr w:type="spellStart"/>
            <w:r>
              <w:t>up_Chronic</w:t>
            </w:r>
            <w:proofErr w:type="spellEnd"/>
            <w:r>
              <w:t xml:space="preserve"> disease stag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4B" w14:textId="3618E5F4" w:rsidR="00733764" w:rsidRDefault="0067388F">
            <w:r>
              <w:t>Needs and care around the chronic disease stage. Review/F</w:t>
            </w:r>
            <w:r w:rsidR="00350E87">
              <w:t xml:space="preserve">ollow-up </w:t>
            </w:r>
            <w:r>
              <w:t>appointment, referrals, equipment needed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4C" w14:textId="77777777" w:rsidR="00733764" w:rsidRDefault="0067388F">
            <w:pPr>
              <w:pStyle w:val="RightAlign"/>
            </w:pPr>
            <w:r>
              <w:t>21</w:t>
            </w:r>
          </w:p>
        </w:tc>
        <w:tc>
          <w:tcPr>
            <w:tcW w:w="472" w:type="pct"/>
            <w:tcBorders>
              <w:left w:val="nil"/>
            </w:tcBorders>
          </w:tcPr>
          <w:p w14:paraId="4FA4EF4D" w14:textId="77777777" w:rsidR="00733764" w:rsidRDefault="0067388F">
            <w:pPr>
              <w:pStyle w:val="RightAlign"/>
            </w:pPr>
            <w:r>
              <w:t>168</w:t>
            </w:r>
          </w:p>
        </w:tc>
      </w:tr>
      <w:tr w:rsidR="00733764" w14:paraId="4FA4EF53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4F" w14:textId="77777777" w:rsidR="00733764" w:rsidRDefault="0067388F">
            <w:pPr>
              <w:ind w:left="450"/>
            </w:pPr>
            <w:r>
              <w:t>Research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50" w14:textId="77777777" w:rsidR="00733764" w:rsidRDefault="0067388F">
            <w:r>
              <w:t>The role and impact of research in living with HD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51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52" w14:textId="77777777" w:rsidR="00733764" w:rsidRDefault="0067388F">
            <w:pPr>
              <w:pStyle w:val="RightAlign"/>
            </w:pPr>
            <w:r>
              <w:t>44</w:t>
            </w:r>
          </w:p>
        </w:tc>
      </w:tr>
      <w:tr w:rsidR="00733764" w14:paraId="4FA4EF58" w14:textId="77777777" w:rsidTr="00957F2E">
        <w:tc>
          <w:tcPr>
            <w:tcW w:w="1427" w:type="pct"/>
            <w:tcBorders>
              <w:right w:val="nil"/>
            </w:tcBorders>
          </w:tcPr>
          <w:p w14:paraId="4FA4EF54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care pathway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55" w14:textId="3790AAB0" w:rsidR="00957F2E" w:rsidRDefault="0067388F">
            <w:r>
              <w:t>Any other codes, such as end of life, palliative care, rehabilitatio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56" w14:textId="77777777" w:rsidR="00733764" w:rsidRDefault="0067388F">
            <w:pPr>
              <w:pStyle w:val="RightAlign"/>
            </w:pPr>
            <w:r>
              <w:t>5</w:t>
            </w:r>
          </w:p>
        </w:tc>
        <w:tc>
          <w:tcPr>
            <w:tcW w:w="472" w:type="pct"/>
            <w:tcBorders>
              <w:left w:val="nil"/>
            </w:tcBorders>
          </w:tcPr>
          <w:p w14:paraId="4FA4EF57" w14:textId="77777777" w:rsidR="00733764" w:rsidRDefault="0067388F">
            <w:pPr>
              <w:pStyle w:val="RightAlign"/>
            </w:pPr>
            <w:r>
              <w:t>19</w:t>
            </w:r>
          </w:p>
        </w:tc>
      </w:tr>
      <w:tr w:rsidR="00733764" w14:paraId="4FA4EF5D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59" w14:textId="77777777" w:rsidR="00733764" w:rsidRDefault="0067388F">
            <w:r>
              <w:t>3_</w:t>
            </w:r>
            <w:r w:rsidRPr="0067388F">
              <w:rPr>
                <w:b/>
                <w:bCs/>
              </w:rPr>
              <w:t>HD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5A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EF5B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5C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62" w14:textId="77777777" w:rsidTr="00957F2E">
        <w:tc>
          <w:tcPr>
            <w:tcW w:w="1427" w:type="pct"/>
            <w:tcBorders>
              <w:right w:val="nil"/>
            </w:tcBorders>
          </w:tcPr>
          <w:p w14:paraId="4FA4EF5E" w14:textId="77777777" w:rsidR="00733764" w:rsidRDefault="0067388F">
            <w:pPr>
              <w:ind w:left="450"/>
            </w:pPr>
            <w:r>
              <w:t>Avoidable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5F" w14:textId="743A9B2D" w:rsidR="00733764" w:rsidRDefault="0067388F">
            <w:r>
              <w:t>The added (avoidable) burden caused by external factors that generates workload for the patient and family, such as care fragmentation leading to chasing servic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60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61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6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63" w14:textId="77777777" w:rsidR="00733764" w:rsidRDefault="0067388F">
            <w:pPr>
              <w:ind w:left="900"/>
            </w:pPr>
            <w:r>
              <w:t>(No) Pathwa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64" w14:textId="77777777" w:rsidR="00733764" w:rsidRDefault="0067388F">
            <w:r>
              <w:t>Not knowing what to expect, no pathwa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65" w14:textId="77777777" w:rsidR="00733764" w:rsidRDefault="0067388F">
            <w:pPr>
              <w:pStyle w:val="RightAlign"/>
            </w:pPr>
            <w:r>
              <w:t>18</w:t>
            </w:r>
          </w:p>
        </w:tc>
        <w:tc>
          <w:tcPr>
            <w:tcW w:w="472" w:type="pct"/>
            <w:tcBorders>
              <w:left w:val="nil"/>
            </w:tcBorders>
          </w:tcPr>
          <w:p w14:paraId="4FA4EF66" w14:textId="77777777" w:rsidR="00733764" w:rsidRDefault="0067388F">
            <w:pPr>
              <w:pStyle w:val="RightAlign"/>
            </w:pPr>
            <w:r>
              <w:t>44</w:t>
            </w:r>
          </w:p>
        </w:tc>
      </w:tr>
      <w:tr w:rsidR="00733764" w14:paraId="4FA4EF6C" w14:textId="77777777" w:rsidTr="00957F2E">
        <w:tc>
          <w:tcPr>
            <w:tcW w:w="1427" w:type="pct"/>
            <w:tcBorders>
              <w:right w:val="nil"/>
            </w:tcBorders>
          </w:tcPr>
          <w:p w14:paraId="4FA4EF68" w14:textId="77777777" w:rsidR="00733764" w:rsidRDefault="0067388F">
            <w:pPr>
              <w:ind w:left="900"/>
            </w:pPr>
            <w:r>
              <w:lastRenderedPageBreak/>
              <w:t>Advocacy work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69" w14:textId="77777777" w:rsidR="00733764" w:rsidRDefault="0067388F">
            <w:r>
              <w:t>Activities/work to promote HD as a serious health conditio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6A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6B" w14:textId="77777777" w:rsidR="00733764" w:rsidRDefault="0067388F">
            <w:pPr>
              <w:pStyle w:val="RightAlign"/>
            </w:pPr>
            <w:r>
              <w:t>69</w:t>
            </w:r>
          </w:p>
        </w:tc>
      </w:tr>
      <w:tr w:rsidR="00733764" w14:paraId="4FA4EF7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6D" w14:textId="77777777" w:rsidR="00733764" w:rsidRDefault="0067388F">
            <w:pPr>
              <w:ind w:left="900"/>
            </w:pPr>
            <w:r>
              <w:t>Care not accessibl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6E" w14:textId="77777777" w:rsidR="00733764" w:rsidRDefault="0067388F">
            <w:r>
              <w:t>Consequences of poor and delayed access to care, reactive care cultur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6F" w14:textId="77777777" w:rsidR="00733764" w:rsidRDefault="0067388F">
            <w:pPr>
              <w:pStyle w:val="RightAlign"/>
            </w:pPr>
            <w:r>
              <w:t>21</w:t>
            </w:r>
          </w:p>
        </w:tc>
        <w:tc>
          <w:tcPr>
            <w:tcW w:w="472" w:type="pct"/>
            <w:tcBorders>
              <w:left w:val="nil"/>
            </w:tcBorders>
          </w:tcPr>
          <w:p w14:paraId="4FA4EF70" w14:textId="77777777" w:rsidR="00733764" w:rsidRDefault="0067388F">
            <w:pPr>
              <w:pStyle w:val="RightAlign"/>
            </w:pPr>
            <w:r>
              <w:t>76</w:t>
            </w:r>
          </w:p>
        </w:tc>
      </w:tr>
      <w:tr w:rsidR="00733764" w14:paraId="4FA4EF76" w14:textId="77777777" w:rsidTr="00957F2E">
        <w:tc>
          <w:tcPr>
            <w:tcW w:w="1427" w:type="pct"/>
            <w:tcBorders>
              <w:right w:val="nil"/>
            </w:tcBorders>
          </w:tcPr>
          <w:p w14:paraId="4FA4EF72" w14:textId="77777777" w:rsidR="00733764" w:rsidRDefault="0067388F">
            <w:pPr>
              <w:ind w:left="900"/>
            </w:pPr>
            <w:r>
              <w:t>Own coordinatio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73" w14:textId="77777777" w:rsidR="00733764" w:rsidRDefault="0067388F">
            <w:r>
              <w:t>Activities/work to keep different care providers engaged in care, e.g. chasing professional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74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75" w14:textId="77777777" w:rsidR="00733764" w:rsidRDefault="0067388F">
            <w:pPr>
              <w:pStyle w:val="RightAlign"/>
            </w:pPr>
            <w:r>
              <w:t>68</w:t>
            </w:r>
          </w:p>
        </w:tc>
      </w:tr>
      <w:tr w:rsidR="00733764" w14:paraId="4FA4EF7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77" w14:textId="77777777" w:rsidR="00733764" w:rsidRDefault="0067388F">
            <w:pPr>
              <w:ind w:left="900"/>
            </w:pPr>
            <w:r>
              <w:t>Own-</w:t>
            </w:r>
            <w:proofErr w:type="spellStart"/>
            <w:r>
              <w:t>monitoring_tracking</w:t>
            </w:r>
            <w:proofErr w:type="spellEnd"/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78" w14:textId="77777777" w:rsidR="00733764" w:rsidRDefault="0067388F">
            <w:r>
              <w:t xml:space="preserve">Responsibility for tracking disease development and </w:t>
            </w:r>
            <w:proofErr w:type="gramStart"/>
            <w:r>
              <w:t>take action</w:t>
            </w:r>
            <w:proofErr w:type="gramEnd"/>
            <w:r>
              <w:t xml:space="preserve"> if changes occur, for themselves or the person they care for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79" w14:textId="77777777" w:rsidR="00733764" w:rsidRDefault="0067388F">
            <w:pPr>
              <w:pStyle w:val="RightAlign"/>
            </w:pPr>
            <w:r>
              <w:t>8</w:t>
            </w:r>
          </w:p>
        </w:tc>
        <w:tc>
          <w:tcPr>
            <w:tcW w:w="472" w:type="pct"/>
            <w:tcBorders>
              <w:left w:val="nil"/>
            </w:tcBorders>
          </w:tcPr>
          <w:p w14:paraId="4FA4EF7A" w14:textId="77777777" w:rsidR="00733764" w:rsidRDefault="0067388F">
            <w:pPr>
              <w:pStyle w:val="RightAlign"/>
            </w:pPr>
            <w:r>
              <w:t>14</w:t>
            </w:r>
          </w:p>
        </w:tc>
      </w:tr>
      <w:tr w:rsidR="00733764" w14:paraId="4FA4EF80" w14:textId="77777777" w:rsidTr="00957F2E">
        <w:tc>
          <w:tcPr>
            <w:tcW w:w="1427" w:type="pct"/>
            <w:tcBorders>
              <w:right w:val="nil"/>
            </w:tcBorders>
          </w:tcPr>
          <w:p w14:paraId="4FA4EF7C" w14:textId="77777777" w:rsidR="00733764" w:rsidRDefault="0067388F">
            <w:pPr>
              <w:ind w:left="450"/>
            </w:pPr>
            <w:r>
              <w:t>Unavoidable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7D" w14:textId="07600FE0" w:rsidR="00733764" w:rsidRDefault="0067388F">
            <w:r>
              <w:t>Burden directly linked with disease signs, symptoms and management. Proper support can help better living with, but not all suffering is avoidabl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7E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7F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8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81" w14:textId="77777777" w:rsidR="00733764" w:rsidRDefault="0067388F">
            <w:pPr>
              <w:ind w:left="900"/>
            </w:pPr>
            <w:r>
              <w:t>At-risk childr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82" w14:textId="77777777" w:rsidR="00733764" w:rsidRDefault="0067388F">
            <w:r>
              <w:t>Having children at risk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83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84" w14:textId="77777777" w:rsidR="00733764" w:rsidRDefault="0067388F">
            <w:pPr>
              <w:pStyle w:val="RightAlign"/>
            </w:pPr>
            <w:r>
              <w:t>39</w:t>
            </w:r>
          </w:p>
        </w:tc>
      </w:tr>
      <w:tr w:rsidR="00733764" w14:paraId="4FA4EF8A" w14:textId="77777777" w:rsidTr="00957F2E">
        <w:tc>
          <w:tcPr>
            <w:tcW w:w="1427" w:type="pct"/>
            <w:tcBorders>
              <w:right w:val="nil"/>
            </w:tcBorders>
          </w:tcPr>
          <w:p w14:paraId="4FA4EF86" w14:textId="77777777" w:rsidR="00733764" w:rsidRDefault="0067388F">
            <w:pPr>
              <w:ind w:left="900"/>
            </w:pPr>
            <w:r>
              <w:t>Family dynamic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87" w14:textId="77777777" w:rsidR="00733764" w:rsidRDefault="0067388F">
            <w:r>
              <w:t>HD impact on family relationships, troubles with staying engaged/connected within the famil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88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89" w14:textId="77777777" w:rsidR="00733764" w:rsidRDefault="0067388F">
            <w:pPr>
              <w:pStyle w:val="RightAlign"/>
            </w:pPr>
            <w:r>
              <w:t>74</w:t>
            </w:r>
          </w:p>
        </w:tc>
      </w:tr>
      <w:tr w:rsidR="00733764" w14:paraId="4FA4EF8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8B" w14:textId="77777777" w:rsidR="00733764" w:rsidRDefault="0067388F">
            <w:pPr>
              <w:ind w:left="900"/>
            </w:pPr>
            <w:r>
              <w:t>Life decisions with HD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8C" w14:textId="77777777" w:rsidR="00733764" w:rsidRDefault="0067388F">
            <w:r>
              <w:t>Life continues with and despite HD impact. Decisions are aggravated/made harder due to HD, e.g.: insurance access, life-planning (predictive test)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8D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EF8E" w14:textId="77777777" w:rsidR="00733764" w:rsidRDefault="0067388F">
            <w:pPr>
              <w:pStyle w:val="RightAlign"/>
            </w:pPr>
            <w:r>
              <w:t>32</w:t>
            </w:r>
          </w:p>
        </w:tc>
      </w:tr>
      <w:tr w:rsidR="00733764" w14:paraId="4FA4EF94" w14:textId="77777777" w:rsidTr="00957F2E">
        <w:tc>
          <w:tcPr>
            <w:tcW w:w="1427" w:type="pct"/>
            <w:tcBorders>
              <w:right w:val="nil"/>
            </w:tcBorders>
          </w:tcPr>
          <w:p w14:paraId="4FA4EF90" w14:textId="77777777" w:rsidR="00733764" w:rsidRDefault="0067388F">
            <w:pPr>
              <w:ind w:left="900"/>
            </w:pPr>
            <w:proofErr w:type="spellStart"/>
            <w:r>
              <w:t>Psychiatric_Mental</w:t>
            </w:r>
            <w:proofErr w:type="spellEnd"/>
            <w:r>
              <w:t xml:space="preserve"> health symptom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91" w14:textId="0B4DC80A" w:rsidR="00733764" w:rsidRDefault="0067388F">
            <w:r>
              <w:t>Impact of non-motor symptoms, particularly psychiatric changes, on living and caring for people with HD, including safeguarding and risk management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92" w14:textId="77777777" w:rsidR="00733764" w:rsidRDefault="0067388F">
            <w:pPr>
              <w:pStyle w:val="RightAlign"/>
            </w:pPr>
            <w:r>
              <w:t>22</w:t>
            </w:r>
          </w:p>
        </w:tc>
        <w:tc>
          <w:tcPr>
            <w:tcW w:w="472" w:type="pct"/>
            <w:tcBorders>
              <w:left w:val="nil"/>
            </w:tcBorders>
          </w:tcPr>
          <w:p w14:paraId="4FA4EF93" w14:textId="77777777" w:rsidR="00733764" w:rsidRDefault="0067388F">
            <w:pPr>
              <w:pStyle w:val="RightAlign"/>
            </w:pPr>
            <w:r>
              <w:t>163</w:t>
            </w:r>
          </w:p>
        </w:tc>
      </w:tr>
      <w:tr w:rsidR="00733764" w14:paraId="4FA4EF99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95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HD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96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EF97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98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9E" w14:textId="77777777" w:rsidTr="00957F2E">
        <w:tc>
          <w:tcPr>
            <w:tcW w:w="1427" w:type="pct"/>
            <w:tcBorders>
              <w:right w:val="nil"/>
            </w:tcBorders>
          </w:tcPr>
          <w:p w14:paraId="4FA4EF9A" w14:textId="77777777" w:rsidR="00733764" w:rsidRDefault="0067388F">
            <w:r>
              <w:t>4_</w:t>
            </w:r>
            <w:r w:rsidRPr="0067388F">
              <w:rPr>
                <w:b/>
                <w:bCs/>
              </w:rPr>
              <w:t>Capacity to manage HD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9B" w14:textId="6CDBEB7B" w:rsidR="00733764" w:rsidRDefault="0067388F">
            <w:r>
              <w:t xml:space="preserve">The </w:t>
            </w:r>
            <w:r>
              <w:t>“</w:t>
            </w:r>
            <w:r>
              <w:t>tools</w:t>
            </w:r>
            <w:r>
              <w:t>”</w:t>
            </w:r>
            <w:r>
              <w:t xml:space="preserve"> </w:t>
            </w:r>
            <w:r w:rsidR="00AB1C32">
              <w:t>a</w:t>
            </w:r>
            <w:r>
              <w:t>s disease progresses, individual</w:t>
            </w:r>
            <w:r>
              <w:t>’</w:t>
            </w:r>
            <w:r>
              <w:t>s capacity goes down, while professional</w:t>
            </w:r>
            <w:r>
              <w:t>’</w:t>
            </w:r>
            <w:r>
              <w:t>s capacity needs to go up. Who does the work? Cognitive participatio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9C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9D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A3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9F" w14:textId="77777777" w:rsidR="00733764" w:rsidRDefault="0067388F">
            <w:pPr>
              <w:ind w:left="450"/>
            </w:pPr>
            <w:r>
              <w:t>Providers' capacity (+-)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A0" w14:textId="77777777" w:rsidR="00733764" w:rsidRDefault="0067388F">
            <w:r>
              <w:t>The individual and service characteristics that influence care deliver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A1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A2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A8" w14:textId="77777777" w:rsidTr="00957F2E">
        <w:tc>
          <w:tcPr>
            <w:tcW w:w="1427" w:type="pct"/>
            <w:tcBorders>
              <w:right w:val="nil"/>
            </w:tcBorders>
          </w:tcPr>
          <w:p w14:paraId="4FA4EFA4" w14:textId="77777777" w:rsidR="00733764" w:rsidRDefault="0067388F">
            <w:pPr>
              <w:ind w:left="900"/>
            </w:pPr>
            <w:r>
              <w:t>Attitudes and belief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A5" w14:textId="5A3E517F" w:rsidR="00733764" w:rsidRDefault="0067388F">
            <w:r>
              <w:t>Professional</w:t>
            </w:r>
            <w:r>
              <w:t>s</w:t>
            </w:r>
            <w:r w:rsidR="00B100B1">
              <w:t>’</w:t>
            </w:r>
            <w:r>
              <w:t xml:space="preserve"> attitudes towards HD and HD care, existence or absence of working principles such as professional curiosity, collaborative culture, valuing continuity of car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A6" w14:textId="77777777" w:rsidR="00733764" w:rsidRDefault="0067388F">
            <w:pPr>
              <w:pStyle w:val="RightAlign"/>
            </w:pPr>
            <w:r>
              <w:t>2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A7" w14:textId="77777777" w:rsidR="00733764" w:rsidRDefault="0067388F">
            <w:pPr>
              <w:pStyle w:val="RightAlign"/>
            </w:pPr>
            <w:r>
              <w:t>194</w:t>
            </w:r>
          </w:p>
        </w:tc>
      </w:tr>
      <w:tr w:rsidR="00733764" w14:paraId="4FA4EFAD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A9" w14:textId="77777777" w:rsidR="00733764" w:rsidRDefault="0067388F">
            <w:pPr>
              <w:ind w:left="900"/>
            </w:pPr>
            <w:r>
              <w:t>Moral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AA" w14:textId="6FC10088" w:rsidR="00733764" w:rsidRDefault="00C673CA">
            <w:r>
              <w:t>Professionals</w:t>
            </w:r>
            <w:r>
              <w:t>’</w:t>
            </w:r>
            <w:r>
              <w:t xml:space="preserve"> morale at work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AB" w14:textId="77777777" w:rsidR="00733764" w:rsidRDefault="0067388F">
            <w:pPr>
              <w:pStyle w:val="RightAlign"/>
            </w:pPr>
            <w:r>
              <w:t>11</w:t>
            </w:r>
          </w:p>
        </w:tc>
        <w:tc>
          <w:tcPr>
            <w:tcW w:w="472" w:type="pct"/>
            <w:tcBorders>
              <w:left w:val="nil"/>
            </w:tcBorders>
          </w:tcPr>
          <w:p w14:paraId="4FA4EFAC" w14:textId="77777777" w:rsidR="00733764" w:rsidRDefault="0067388F">
            <w:pPr>
              <w:pStyle w:val="RightAlign"/>
            </w:pPr>
            <w:r>
              <w:t>26</w:t>
            </w:r>
          </w:p>
        </w:tc>
      </w:tr>
      <w:tr w:rsidR="00733764" w14:paraId="4FA4EFB2" w14:textId="77777777" w:rsidTr="00957F2E">
        <w:tc>
          <w:tcPr>
            <w:tcW w:w="1427" w:type="pct"/>
            <w:tcBorders>
              <w:right w:val="nil"/>
            </w:tcBorders>
          </w:tcPr>
          <w:p w14:paraId="4FA4EFAE" w14:textId="77777777" w:rsidR="00733764" w:rsidRDefault="0067388F">
            <w:pPr>
              <w:ind w:left="900"/>
            </w:pPr>
            <w:r>
              <w:t>Professional resourc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AF" w14:textId="77777777" w:rsidR="00733764" w:rsidRDefault="0067388F">
            <w:r>
              <w:t>Resources available to train providers and have information accessible, e.g. GP knowing who to contact for social care support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B0" w14:textId="77777777" w:rsidR="00733764" w:rsidRDefault="0067388F">
            <w:pPr>
              <w:pStyle w:val="RightAlign"/>
            </w:pPr>
            <w:r>
              <w:t>17</w:t>
            </w:r>
          </w:p>
        </w:tc>
        <w:tc>
          <w:tcPr>
            <w:tcW w:w="472" w:type="pct"/>
            <w:tcBorders>
              <w:left w:val="nil"/>
            </w:tcBorders>
          </w:tcPr>
          <w:p w14:paraId="4FA4EFB1" w14:textId="77777777" w:rsidR="00733764" w:rsidRDefault="0067388F">
            <w:pPr>
              <w:pStyle w:val="RightAlign"/>
            </w:pPr>
            <w:r>
              <w:t>74</w:t>
            </w:r>
          </w:p>
        </w:tc>
      </w:tr>
      <w:tr w:rsidR="00733764" w14:paraId="4FA4EFB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B3" w14:textId="77777777" w:rsidR="00733764" w:rsidRDefault="0067388F">
            <w:pPr>
              <w:ind w:left="900"/>
            </w:pPr>
            <w:proofErr w:type="spellStart"/>
            <w:r>
              <w:t>Rapport_Relationships</w:t>
            </w:r>
            <w:proofErr w:type="spellEnd"/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B4" w14:textId="77777777" w:rsidR="00733764" w:rsidRDefault="0067388F">
            <w:r>
              <w:t>How different relationships affect care experiences and outcomes, between professionals and professionals-</w:t>
            </w:r>
            <w:proofErr w:type="gramStart"/>
            <w:r>
              <w:t>users</w:t>
            </w:r>
            <w:proofErr w:type="gramEnd"/>
            <w:r>
              <w:t xml:space="preserve"> interaction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B5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B6" w14:textId="77777777" w:rsidR="00733764" w:rsidRDefault="0067388F">
            <w:pPr>
              <w:pStyle w:val="RightAlign"/>
            </w:pPr>
            <w:r>
              <w:t>105</w:t>
            </w:r>
          </w:p>
        </w:tc>
      </w:tr>
      <w:tr w:rsidR="00733764" w14:paraId="4FA4EFBC" w14:textId="77777777" w:rsidTr="00957F2E">
        <w:tc>
          <w:tcPr>
            <w:tcW w:w="1427" w:type="pct"/>
            <w:tcBorders>
              <w:right w:val="nil"/>
            </w:tcBorders>
          </w:tcPr>
          <w:p w14:paraId="4FA4EFB8" w14:textId="77777777" w:rsidR="00733764" w:rsidRDefault="0067388F">
            <w:pPr>
              <w:ind w:left="900"/>
            </w:pPr>
            <w:proofErr w:type="spellStart"/>
            <w:r>
              <w:t>Roles_Agencies</w:t>
            </w:r>
            <w:proofErr w:type="spellEnd"/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B9" w14:textId="77777777" w:rsidR="00733764" w:rsidRDefault="0067388F">
            <w:r>
              <w:t>Variety of professionals involved in care and sort of sector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BA" w14:textId="77777777" w:rsidR="00733764" w:rsidRDefault="0067388F">
            <w:pPr>
              <w:pStyle w:val="RightAlign"/>
            </w:pPr>
            <w:r>
              <w:t>24</w:t>
            </w:r>
          </w:p>
        </w:tc>
        <w:tc>
          <w:tcPr>
            <w:tcW w:w="472" w:type="pct"/>
            <w:tcBorders>
              <w:left w:val="nil"/>
            </w:tcBorders>
          </w:tcPr>
          <w:p w14:paraId="4FA4EFBB" w14:textId="77777777" w:rsidR="00733764" w:rsidRDefault="0067388F">
            <w:pPr>
              <w:pStyle w:val="RightAlign"/>
            </w:pPr>
            <w:r>
              <w:t>979</w:t>
            </w:r>
          </w:p>
        </w:tc>
      </w:tr>
      <w:tr w:rsidR="00733764" w14:paraId="4FA4EFC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BD" w14:textId="77777777" w:rsidR="00733764" w:rsidRDefault="0067388F">
            <w:pPr>
              <w:ind w:left="900"/>
            </w:pPr>
            <w:r>
              <w:t>Upskilling professional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BE" w14:textId="77777777" w:rsidR="00733764" w:rsidRDefault="0067388F">
            <w:r>
              <w:t xml:space="preserve">For non-expert professionals, how to keep staff trained to care for </w:t>
            </w:r>
            <w:proofErr w:type="spellStart"/>
            <w:r>
              <w:t>PwHD</w:t>
            </w:r>
            <w:proofErr w:type="spellEnd"/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BF" w14:textId="77777777" w:rsidR="00733764" w:rsidRDefault="0067388F">
            <w:pPr>
              <w:pStyle w:val="RightAlign"/>
            </w:pPr>
            <w:r>
              <w:t>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C0" w14:textId="77777777" w:rsidR="00733764" w:rsidRDefault="0067388F">
            <w:pPr>
              <w:pStyle w:val="RightAlign"/>
            </w:pPr>
            <w:r>
              <w:t>41</w:t>
            </w:r>
          </w:p>
        </w:tc>
      </w:tr>
      <w:tr w:rsidR="00733764" w14:paraId="4FA4EFC6" w14:textId="77777777" w:rsidTr="00957F2E">
        <w:tc>
          <w:tcPr>
            <w:tcW w:w="1427" w:type="pct"/>
            <w:tcBorders>
              <w:right w:val="nil"/>
            </w:tcBorders>
          </w:tcPr>
          <w:p w14:paraId="4FA4EFC2" w14:textId="77777777" w:rsidR="00733764" w:rsidRDefault="0067388F">
            <w:pPr>
              <w:ind w:left="450"/>
            </w:pPr>
            <w:r>
              <w:t>User's capacity (+-)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C3" w14:textId="77777777" w:rsidR="00733764" w:rsidRDefault="0067388F">
            <w:r>
              <w:t>The individual</w:t>
            </w:r>
            <w:r>
              <w:t>’</w:t>
            </w:r>
            <w:r>
              <w:t>s characteristics that influence living with the disease and different care experienc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C4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C5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C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C7" w14:textId="77777777" w:rsidR="00733764" w:rsidRDefault="0067388F">
            <w:pPr>
              <w:ind w:left="900"/>
            </w:pPr>
            <w:r>
              <w:t>Carer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C8" w14:textId="77777777" w:rsidR="00733764" w:rsidRDefault="0067388F">
            <w:r>
              <w:t>Carer existence and ability to car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C9" w14:textId="77777777" w:rsidR="00733764" w:rsidRDefault="0067388F">
            <w:pPr>
              <w:pStyle w:val="RightAlign"/>
            </w:pPr>
            <w:r>
              <w:t>2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CA" w14:textId="77777777" w:rsidR="00733764" w:rsidRDefault="0067388F">
            <w:pPr>
              <w:pStyle w:val="RightAlign"/>
            </w:pPr>
            <w:r>
              <w:t>203</w:t>
            </w:r>
          </w:p>
        </w:tc>
      </w:tr>
      <w:tr w:rsidR="00733764" w14:paraId="4FA4EFD0" w14:textId="77777777" w:rsidTr="00957F2E">
        <w:tc>
          <w:tcPr>
            <w:tcW w:w="1427" w:type="pct"/>
            <w:tcBorders>
              <w:right w:val="nil"/>
            </w:tcBorders>
          </w:tcPr>
          <w:p w14:paraId="4FA4EFCC" w14:textId="77777777" w:rsidR="00733764" w:rsidRDefault="0067388F">
            <w:pPr>
              <w:ind w:left="900"/>
            </w:pPr>
            <w:r>
              <w:t>Comorbiditi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CD" w14:textId="77777777" w:rsidR="00733764" w:rsidRDefault="0067388F">
            <w:r>
              <w:t>Presence, type and impact of comorbiditi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CE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EFCF" w14:textId="77777777" w:rsidR="00733764" w:rsidRDefault="0067388F">
            <w:pPr>
              <w:pStyle w:val="RightAlign"/>
            </w:pPr>
            <w:r>
              <w:t>24</w:t>
            </w:r>
          </w:p>
        </w:tc>
      </w:tr>
      <w:tr w:rsidR="00733764" w14:paraId="4FA4EFD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D1" w14:textId="77777777" w:rsidR="00733764" w:rsidRDefault="0067388F">
            <w:pPr>
              <w:ind w:left="900"/>
            </w:pPr>
            <w:r>
              <w:t>Engagement with servic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D2" w14:textId="77777777" w:rsidR="00733764" w:rsidRDefault="0067388F">
            <w:r>
              <w:t>Capacity to engage with services and attitude towards care and the diseas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D3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D4" w14:textId="77777777" w:rsidR="00733764" w:rsidRDefault="0067388F">
            <w:pPr>
              <w:pStyle w:val="RightAlign"/>
            </w:pPr>
            <w:r>
              <w:t>51</w:t>
            </w:r>
          </w:p>
        </w:tc>
      </w:tr>
      <w:tr w:rsidR="00733764" w14:paraId="4FA4EFDA" w14:textId="77777777" w:rsidTr="00957F2E">
        <w:tc>
          <w:tcPr>
            <w:tcW w:w="1427" w:type="pct"/>
            <w:tcBorders>
              <w:right w:val="nil"/>
            </w:tcBorders>
          </w:tcPr>
          <w:p w14:paraId="4FA4EFD6" w14:textId="77777777" w:rsidR="00733764" w:rsidRDefault="0067388F">
            <w:pPr>
              <w:ind w:left="900"/>
            </w:pPr>
            <w:proofErr w:type="spellStart"/>
            <w:r>
              <w:t>Personal_Social</w:t>
            </w:r>
            <w:proofErr w:type="spellEnd"/>
            <w:r>
              <w:t xml:space="preserve"> network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D7" w14:textId="77777777" w:rsidR="00733764" w:rsidRDefault="0067388F">
            <w:r>
              <w:t>Existence, dynamic, impact, e.g. peer support present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D8" w14:textId="77777777" w:rsidR="00733764" w:rsidRDefault="0067388F">
            <w:pPr>
              <w:pStyle w:val="RightAlign"/>
            </w:pPr>
            <w:r>
              <w:t>17</w:t>
            </w:r>
          </w:p>
        </w:tc>
        <w:tc>
          <w:tcPr>
            <w:tcW w:w="472" w:type="pct"/>
            <w:tcBorders>
              <w:left w:val="nil"/>
            </w:tcBorders>
          </w:tcPr>
          <w:p w14:paraId="4FA4EFD9" w14:textId="77777777" w:rsidR="00733764" w:rsidRDefault="0067388F">
            <w:pPr>
              <w:pStyle w:val="RightAlign"/>
            </w:pPr>
            <w:r>
              <w:t>59</w:t>
            </w:r>
          </w:p>
        </w:tc>
      </w:tr>
      <w:tr w:rsidR="00733764" w14:paraId="4FA4EFD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DB" w14:textId="77777777" w:rsidR="00733764" w:rsidRDefault="0067388F">
            <w:pPr>
              <w:ind w:left="900"/>
            </w:pPr>
            <w:r>
              <w:t>Self-management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DC" w14:textId="77777777" w:rsidR="00733764" w:rsidRDefault="0067388F">
            <w:r>
              <w:t>Capacity and insight to manage the disease, presence and absence of self-management capacity, use of resourc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DD" w14:textId="77777777" w:rsidR="00733764" w:rsidRDefault="0067388F">
            <w:pPr>
              <w:pStyle w:val="RightAlign"/>
            </w:pPr>
            <w:r>
              <w:t>21</w:t>
            </w:r>
          </w:p>
        </w:tc>
        <w:tc>
          <w:tcPr>
            <w:tcW w:w="472" w:type="pct"/>
            <w:tcBorders>
              <w:left w:val="nil"/>
            </w:tcBorders>
          </w:tcPr>
          <w:p w14:paraId="4FA4EFDE" w14:textId="77777777" w:rsidR="00733764" w:rsidRDefault="0067388F">
            <w:pPr>
              <w:pStyle w:val="RightAlign"/>
            </w:pPr>
            <w:r>
              <w:t>124</w:t>
            </w:r>
          </w:p>
        </w:tc>
      </w:tr>
      <w:tr w:rsidR="00733764" w14:paraId="4FA4EFE4" w14:textId="77777777" w:rsidTr="00957F2E">
        <w:tc>
          <w:tcPr>
            <w:tcW w:w="1427" w:type="pct"/>
            <w:tcBorders>
              <w:right w:val="nil"/>
            </w:tcBorders>
          </w:tcPr>
          <w:p w14:paraId="4FA4EFE0" w14:textId="77777777" w:rsidR="00733764" w:rsidRDefault="0067388F">
            <w:pPr>
              <w:ind w:left="900"/>
            </w:pPr>
            <w:r>
              <w:t>User resourc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E1" w14:textId="77777777" w:rsidR="00733764" w:rsidRDefault="0067388F">
            <w:r>
              <w:t>Resources available to empower users and increase health literac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E2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EFE3" w14:textId="77777777" w:rsidR="00733764" w:rsidRDefault="0067388F">
            <w:pPr>
              <w:pStyle w:val="RightAlign"/>
            </w:pPr>
            <w:r>
              <w:t>74</w:t>
            </w:r>
          </w:p>
        </w:tc>
      </w:tr>
      <w:tr w:rsidR="00733764" w14:paraId="4FA4EFE9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E5" w14:textId="77777777" w:rsidR="00733764" w:rsidRDefault="0067388F">
            <w:pPr>
              <w:ind w:left="900"/>
            </w:pPr>
            <w:r>
              <w:lastRenderedPageBreak/>
              <w:t>Work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E6" w14:textId="77777777" w:rsidR="00733764" w:rsidRDefault="0067388F">
            <w:r>
              <w:t>Work conditions, individual in working age, financial capacity/support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E7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E8" w14:textId="77777777" w:rsidR="00733764" w:rsidRDefault="0067388F">
            <w:pPr>
              <w:pStyle w:val="RightAlign"/>
            </w:pPr>
            <w:r>
              <w:t>43</w:t>
            </w:r>
          </w:p>
        </w:tc>
      </w:tr>
      <w:tr w:rsidR="00733764" w14:paraId="4FA4EFEE" w14:textId="77777777" w:rsidTr="00957F2E">
        <w:tc>
          <w:tcPr>
            <w:tcW w:w="1427" w:type="pct"/>
            <w:tcBorders>
              <w:right w:val="nil"/>
            </w:tcBorders>
          </w:tcPr>
          <w:p w14:paraId="4FA4EFEA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capacity to manage HD burde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EB" w14:textId="77777777" w:rsidR="00733764" w:rsidRDefault="0067388F">
            <w:r>
              <w:t>Any other relevant cod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EC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ED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F3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EF" w14:textId="77777777" w:rsidR="00733764" w:rsidRDefault="0067388F">
            <w:r>
              <w:t>5_</w:t>
            </w:r>
            <w:r w:rsidRPr="0067388F">
              <w:rPr>
                <w:b/>
                <w:bCs/>
              </w:rPr>
              <w:t>Intervention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F0" w14:textId="77777777" w:rsidR="00733764" w:rsidRDefault="0067388F">
            <w:r>
              <w:t>Suggestions that can help improve car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F1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EFF2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EFF8" w14:textId="77777777" w:rsidTr="00957F2E">
        <w:tc>
          <w:tcPr>
            <w:tcW w:w="1427" w:type="pct"/>
            <w:tcBorders>
              <w:right w:val="nil"/>
            </w:tcBorders>
          </w:tcPr>
          <w:p w14:paraId="4FA4EFF4" w14:textId="77777777" w:rsidR="00733764" w:rsidRDefault="0067388F">
            <w:pPr>
              <w:ind w:left="450"/>
            </w:pPr>
            <w:r>
              <w:t>Provider-driven intervention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F5" w14:textId="77777777" w:rsidR="00733764" w:rsidRDefault="0067388F">
            <w:r>
              <w:t>Care improvements and changes suggested by provider-participant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F6" w14:textId="77777777" w:rsidR="00733764" w:rsidRDefault="0067388F">
            <w:pPr>
              <w:pStyle w:val="RightAlign"/>
            </w:pPr>
            <w:r>
              <w:t>9</w:t>
            </w:r>
          </w:p>
        </w:tc>
        <w:tc>
          <w:tcPr>
            <w:tcW w:w="472" w:type="pct"/>
            <w:tcBorders>
              <w:left w:val="nil"/>
            </w:tcBorders>
          </w:tcPr>
          <w:p w14:paraId="4FA4EFF7" w14:textId="77777777" w:rsidR="00733764" w:rsidRDefault="0067388F">
            <w:pPr>
              <w:pStyle w:val="RightAlign"/>
            </w:pPr>
            <w:r>
              <w:t>59</w:t>
            </w:r>
          </w:p>
        </w:tc>
      </w:tr>
      <w:tr w:rsidR="00733764" w14:paraId="4FA4EFFD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EFF9" w14:textId="77777777" w:rsidR="00733764" w:rsidRDefault="0067388F">
            <w:pPr>
              <w:ind w:left="450"/>
            </w:pPr>
            <w:r>
              <w:t>User-driven intervention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FA" w14:textId="77777777" w:rsidR="00733764" w:rsidRDefault="0067388F">
            <w:r>
              <w:t>Care improvements and changes suggested by service users-participant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EFFB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EFFC" w14:textId="77777777" w:rsidR="00733764" w:rsidRDefault="0067388F">
            <w:pPr>
              <w:pStyle w:val="RightAlign"/>
            </w:pPr>
            <w:r>
              <w:t>65</w:t>
            </w:r>
          </w:p>
        </w:tc>
      </w:tr>
      <w:tr w:rsidR="00733764" w14:paraId="4FA4F002" w14:textId="77777777" w:rsidTr="00957F2E">
        <w:tc>
          <w:tcPr>
            <w:tcW w:w="1427" w:type="pct"/>
            <w:tcBorders>
              <w:right w:val="nil"/>
            </w:tcBorders>
          </w:tcPr>
          <w:p w14:paraId="4FA4EFFE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intervention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EFFF" w14:textId="77777777" w:rsidR="00733764" w:rsidRDefault="0067388F">
            <w:r>
              <w:t>Any other relevant cod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00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01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F00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03" w14:textId="77777777" w:rsidR="00733764" w:rsidRDefault="0067388F">
            <w:r>
              <w:t>6_</w:t>
            </w:r>
            <w:r w:rsidRPr="0067388F">
              <w:rPr>
                <w:b/>
                <w:bCs/>
              </w:rPr>
              <w:t>Outcom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04" w14:textId="77777777" w:rsidR="00733764" w:rsidRDefault="0067388F">
            <w:r>
              <w:t>What success looks like from people's perspectiv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05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06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F00C" w14:textId="77777777" w:rsidTr="00957F2E">
        <w:tc>
          <w:tcPr>
            <w:tcW w:w="1427" w:type="pct"/>
            <w:tcBorders>
              <w:right w:val="nil"/>
            </w:tcBorders>
          </w:tcPr>
          <w:p w14:paraId="4FA4F008" w14:textId="77777777" w:rsidR="00733764" w:rsidRDefault="0067388F">
            <w:pPr>
              <w:ind w:left="450"/>
            </w:pPr>
            <w:r>
              <w:t>Carer-specific outcom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09" w14:textId="77777777" w:rsidR="00733764" w:rsidRDefault="0067388F">
            <w:r>
              <w:t>The change a carer would feel or be able to see, should care be more integrated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0A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0B" w14:textId="77777777" w:rsidR="00733764" w:rsidRDefault="0067388F">
            <w:pPr>
              <w:pStyle w:val="RightAlign"/>
            </w:pPr>
            <w:r>
              <w:t>50</w:t>
            </w:r>
          </w:p>
        </w:tc>
      </w:tr>
      <w:tr w:rsidR="00733764" w14:paraId="4FA4F01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0D" w14:textId="77777777" w:rsidR="00733764" w:rsidRDefault="0067388F">
            <w:pPr>
              <w:ind w:left="450"/>
            </w:pPr>
            <w:r>
              <w:t>Person-centered outcom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0E" w14:textId="77777777" w:rsidR="00733764" w:rsidRDefault="0067388F">
            <w:r>
              <w:t>The change people would feel or be able to see, should care be more integrated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0F" w14:textId="77777777" w:rsidR="00733764" w:rsidRDefault="0067388F">
            <w:pPr>
              <w:pStyle w:val="RightAlign"/>
            </w:pPr>
            <w:r>
              <w:t>2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10" w14:textId="77777777" w:rsidR="00733764" w:rsidRDefault="0067388F">
            <w:pPr>
              <w:pStyle w:val="RightAlign"/>
            </w:pPr>
            <w:r>
              <w:t>72</w:t>
            </w:r>
          </w:p>
        </w:tc>
      </w:tr>
      <w:tr w:rsidR="00733764" w14:paraId="4FA4F016" w14:textId="77777777" w:rsidTr="00957F2E">
        <w:tc>
          <w:tcPr>
            <w:tcW w:w="1427" w:type="pct"/>
            <w:tcBorders>
              <w:right w:val="nil"/>
            </w:tcBorders>
          </w:tcPr>
          <w:p w14:paraId="4FA4F012" w14:textId="77777777" w:rsidR="00733764" w:rsidRDefault="0067388F">
            <w:pPr>
              <w:ind w:left="450"/>
            </w:pPr>
            <w:proofErr w:type="spellStart"/>
            <w:r>
              <w:t>zz_Other</w:t>
            </w:r>
            <w:proofErr w:type="spellEnd"/>
            <w:r>
              <w:t xml:space="preserve"> outcom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13" w14:textId="77777777" w:rsidR="00733764" w:rsidRDefault="0067388F">
            <w:r>
              <w:t>Any other relevant cod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14" w14:textId="77777777" w:rsidR="00733764" w:rsidRDefault="0067388F">
            <w:pPr>
              <w:pStyle w:val="RightAlign"/>
            </w:pPr>
            <w:r>
              <w:t>7</w:t>
            </w:r>
          </w:p>
        </w:tc>
        <w:tc>
          <w:tcPr>
            <w:tcW w:w="472" w:type="pct"/>
            <w:tcBorders>
              <w:left w:val="nil"/>
            </w:tcBorders>
          </w:tcPr>
          <w:p w14:paraId="4FA4F015" w14:textId="77777777" w:rsidR="00733764" w:rsidRDefault="0067388F">
            <w:pPr>
              <w:pStyle w:val="RightAlign"/>
            </w:pPr>
            <w:r>
              <w:t>19</w:t>
            </w:r>
          </w:p>
        </w:tc>
      </w:tr>
      <w:tr w:rsidR="00733764" w14:paraId="4FA4F01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17" w14:textId="77777777" w:rsidR="00733764" w:rsidRDefault="0067388F">
            <w:r>
              <w:t>7_</w:t>
            </w:r>
            <w:r w:rsidRPr="0067388F">
              <w:rPr>
                <w:b/>
                <w:bCs/>
              </w:rPr>
              <w:t>Factors associated with care integration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18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F019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1A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F020" w14:textId="77777777" w:rsidTr="00957F2E">
        <w:tc>
          <w:tcPr>
            <w:tcW w:w="1427" w:type="pct"/>
            <w:tcBorders>
              <w:right w:val="nil"/>
            </w:tcBorders>
          </w:tcPr>
          <w:p w14:paraId="4FA4F01C" w14:textId="77777777" w:rsidR="00733764" w:rsidRDefault="0067388F">
            <w:pPr>
              <w:ind w:left="450"/>
            </w:pPr>
            <w:r>
              <w:t>Barriers and Facilitator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1D" w14:textId="77777777" w:rsidR="00733764" w:rsidRDefault="0067388F">
            <w:r>
              <w:t>barrier to accessing care and promoting chang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1E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1F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F02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21" w14:textId="77777777" w:rsidR="00733764" w:rsidRDefault="0067388F">
            <w:pPr>
              <w:ind w:left="900"/>
            </w:pPr>
            <w:r>
              <w:t>Access to car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22" w14:textId="77777777" w:rsidR="00733764" w:rsidRDefault="0067388F">
            <w:r>
              <w:t>Delays, waiting list, gatekeeper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23" w14:textId="77777777" w:rsidR="00733764" w:rsidRDefault="0067388F">
            <w:pPr>
              <w:pStyle w:val="RightAlign"/>
            </w:pPr>
            <w:r>
              <w:t>2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24" w14:textId="77777777" w:rsidR="00733764" w:rsidRDefault="0067388F">
            <w:pPr>
              <w:pStyle w:val="RightAlign"/>
            </w:pPr>
            <w:r>
              <w:t>145</w:t>
            </w:r>
          </w:p>
        </w:tc>
      </w:tr>
      <w:tr w:rsidR="00733764" w14:paraId="4FA4F02A" w14:textId="77777777" w:rsidTr="00957F2E">
        <w:tc>
          <w:tcPr>
            <w:tcW w:w="1427" w:type="pct"/>
            <w:tcBorders>
              <w:right w:val="nil"/>
            </w:tcBorders>
          </w:tcPr>
          <w:p w14:paraId="4FA4F026" w14:textId="77777777" w:rsidR="00733764" w:rsidRDefault="0067388F">
            <w:pPr>
              <w:ind w:left="900"/>
            </w:pPr>
            <w:r>
              <w:t>Accountability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27" w14:textId="77777777" w:rsidR="00733764" w:rsidRDefault="0067388F">
            <w:r>
              <w:t>Standards, audits e.g. nursing homes that care for HD patient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28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29" w14:textId="77777777" w:rsidR="00733764" w:rsidRDefault="0067388F">
            <w:pPr>
              <w:pStyle w:val="RightAlign"/>
            </w:pPr>
            <w:r>
              <w:t>26</w:t>
            </w:r>
          </w:p>
        </w:tc>
      </w:tr>
      <w:tr w:rsidR="00733764" w14:paraId="4FA4F02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2B" w14:textId="77777777" w:rsidR="00733764" w:rsidRDefault="0067388F">
            <w:pPr>
              <w:ind w:left="900"/>
            </w:pPr>
            <w:r>
              <w:t>Awareness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2C" w14:textId="77777777" w:rsidR="00733764" w:rsidRDefault="0067388F">
            <w:r>
              <w:t>Empathy and understanding of the disease, not just the public but people closer to patient and famil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2D" w14:textId="77777777" w:rsidR="00733764" w:rsidRDefault="0067388F">
            <w:pPr>
              <w:pStyle w:val="RightAlign"/>
            </w:pPr>
            <w:r>
              <w:t>16</w:t>
            </w:r>
          </w:p>
        </w:tc>
        <w:tc>
          <w:tcPr>
            <w:tcW w:w="472" w:type="pct"/>
            <w:tcBorders>
              <w:left w:val="nil"/>
            </w:tcBorders>
          </w:tcPr>
          <w:p w14:paraId="4FA4F02E" w14:textId="77777777" w:rsidR="00733764" w:rsidRDefault="0067388F">
            <w:pPr>
              <w:pStyle w:val="RightAlign"/>
            </w:pPr>
            <w:r>
              <w:t>41</w:t>
            </w:r>
          </w:p>
        </w:tc>
      </w:tr>
      <w:tr w:rsidR="00733764" w14:paraId="4FA4F034" w14:textId="77777777" w:rsidTr="00957F2E">
        <w:tc>
          <w:tcPr>
            <w:tcW w:w="1427" w:type="pct"/>
            <w:tcBorders>
              <w:right w:val="nil"/>
            </w:tcBorders>
          </w:tcPr>
          <w:p w14:paraId="4FA4F030" w14:textId="77777777" w:rsidR="00733764" w:rsidRDefault="0067388F">
            <w:pPr>
              <w:ind w:left="900"/>
            </w:pPr>
            <w:r>
              <w:t>Bureaucrac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31" w14:textId="0C75AFC1" w:rsidR="00733764" w:rsidRDefault="008F6689">
            <w:r>
              <w:t>Paperwork and formal process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32" w14:textId="77777777" w:rsidR="00733764" w:rsidRDefault="0067388F">
            <w:pPr>
              <w:pStyle w:val="RightAlign"/>
            </w:pPr>
            <w:r>
              <w:t>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33" w14:textId="77777777" w:rsidR="00733764" w:rsidRDefault="0067388F">
            <w:pPr>
              <w:pStyle w:val="RightAlign"/>
            </w:pPr>
            <w:r>
              <w:t>26</w:t>
            </w:r>
          </w:p>
        </w:tc>
      </w:tr>
      <w:tr w:rsidR="00733764" w14:paraId="4FA4F039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35" w14:textId="77777777" w:rsidR="00733764" w:rsidRDefault="0067388F">
            <w:pPr>
              <w:ind w:left="900"/>
            </w:pPr>
            <w:r>
              <w:t>Care setting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36" w14:textId="77777777" w:rsidR="00733764" w:rsidRDefault="0067388F">
            <w:r>
              <w:t>Long term care settings not appropriate to people with HD, difficult to find housing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37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38" w14:textId="77777777" w:rsidR="00733764" w:rsidRDefault="0067388F">
            <w:pPr>
              <w:pStyle w:val="RightAlign"/>
            </w:pPr>
            <w:r>
              <w:t>114</w:t>
            </w:r>
          </w:p>
        </w:tc>
      </w:tr>
      <w:tr w:rsidR="00733764" w14:paraId="4FA4F03E" w14:textId="77777777" w:rsidTr="00957F2E">
        <w:tc>
          <w:tcPr>
            <w:tcW w:w="1427" w:type="pct"/>
            <w:tcBorders>
              <w:right w:val="nil"/>
            </w:tcBorders>
          </w:tcPr>
          <w:p w14:paraId="4FA4F03A" w14:textId="77777777" w:rsidR="00733764" w:rsidRDefault="0067388F">
            <w:pPr>
              <w:ind w:left="900"/>
            </w:pPr>
            <w:r>
              <w:t>Carer not involved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3B" w14:textId="77777777" w:rsidR="00733764" w:rsidRDefault="0067388F">
            <w:r>
              <w:t>Carers not considered as partners in car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3C" w14:textId="77777777" w:rsidR="00733764" w:rsidRDefault="0067388F">
            <w:pPr>
              <w:pStyle w:val="RightAlign"/>
            </w:pPr>
            <w:r>
              <w:t>1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3D" w14:textId="77777777" w:rsidR="00733764" w:rsidRDefault="0067388F">
            <w:pPr>
              <w:pStyle w:val="RightAlign"/>
            </w:pPr>
            <w:r>
              <w:t>36</w:t>
            </w:r>
          </w:p>
        </w:tc>
      </w:tr>
      <w:tr w:rsidR="00733764" w14:paraId="4FA4F043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3F" w14:textId="77777777" w:rsidR="00733764" w:rsidRDefault="0067388F">
            <w:pPr>
              <w:ind w:left="900"/>
            </w:pPr>
            <w:proofErr w:type="spellStart"/>
            <w:r>
              <w:t>Choice_Control</w:t>
            </w:r>
            <w:proofErr w:type="spellEnd"/>
            <w:r>
              <w:t xml:space="preserve">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40" w14:textId="77777777" w:rsidR="00733764" w:rsidRDefault="0067388F">
            <w:r>
              <w:t>Having options, for example, which formal carer to take in. Being able to say yes or no without detriment. Have non-pharmacological therapies offered. Have flexibilit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41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42" w14:textId="77777777" w:rsidR="00733764" w:rsidRDefault="0067388F">
            <w:pPr>
              <w:pStyle w:val="RightAlign"/>
            </w:pPr>
            <w:r>
              <w:t>43</w:t>
            </w:r>
          </w:p>
        </w:tc>
      </w:tr>
      <w:tr w:rsidR="00733764" w14:paraId="4FA4F048" w14:textId="77777777" w:rsidTr="00957F2E">
        <w:tc>
          <w:tcPr>
            <w:tcW w:w="1427" w:type="pct"/>
            <w:tcBorders>
              <w:right w:val="nil"/>
            </w:tcBorders>
          </w:tcPr>
          <w:p w14:paraId="4FA4F044" w14:textId="77777777" w:rsidR="00733764" w:rsidRDefault="0067388F">
            <w:pPr>
              <w:ind w:left="900"/>
            </w:pPr>
            <w:r>
              <w:t>COVID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45" w14:textId="3D6E8CF0" w:rsidR="00733764" w:rsidRDefault="008F6689">
            <w:r>
              <w:t>Impact from COVID-19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46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F047" w14:textId="77777777" w:rsidR="00733764" w:rsidRDefault="0067388F">
            <w:pPr>
              <w:pStyle w:val="RightAlign"/>
            </w:pPr>
            <w:r>
              <w:t>21</w:t>
            </w:r>
          </w:p>
        </w:tc>
      </w:tr>
      <w:tr w:rsidR="00733764" w14:paraId="4FA4F04D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49" w14:textId="77777777" w:rsidR="00733764" w:rsidRDefault="0067388F">
            <w:pPr>
              <w:ind w:left="900"/>
            </w:pPr>
            <w:r>
              <w:t>Cross-boundaries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4A" w14:textId="77777777" w:rsidR="00733764" w:rsidRDefault="0067388F">
            <w:r>
              <w:t>Flexible collaborative working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4B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F04C" w14:textId="77777777" w:rsidR="00733764" w:rsidRDefault="0067388F">
            <w:pPr>
              <w:pStyle w:val="RightAlign"/>
            </w:pPr>
            <w:r>
              <w:t>61</w:t>
            </w:r>
          </w:p>
        </w:tc>
      </w:tr>
      <w:tr w:rsidR="00733764" w14:paraId="4FA4F052" w14:textId="77777777" w:rsidTr="00957F2E">
        <w:tc>
          <w:tcPr>
            <w:tcW w:w="1427" w:type="pct"/>
            <w:tcBorders>
              <w:right w:val="nil"/>
            </w:tcBorders>
          </w:tcPr>
          <w:p w14:paraId="4FA4F04E" w14:textId="77777777" w:rsidR="00733764" w:rsidRDefault="0067388F">
            <w:pPr>
              <w:ind w:left="900"/>
            </w:pPr>
            <w:r>
              <w:t>Culture and Languag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4F" w14:textId="77777777" w:rsidR="00733764" w:rsidRDefault="0067388F">
            <w:r>
              <w:t>Different cultures, blaming culture, societal valu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50" w14:textId="77777777" w:rsidR="00733764" w:rsidRDefault="0067388F">
            <w:pPr>
              <w:pStyle w:val="RightAlign"/>
            </w:pPr>
            <w:r>
              <w:t>16</w:t>
            </w:r>
          </w:p>
        </w:tc>
        <w:tc>
          <w:tcPr>
            <w:tcW w:w="472" w:type="pct"/>
            <w:tcBorders>
              <w:left w:val="nil"/>
            </w:tcBorders>
          </w:tcPr>
          <w:p w14:paraId="4FA4F051" w14:textId="77777777" w:rsidR="00733764" w:rsidRDefault="0067388F">
            <w:pPr>
              <w:pStyle w:val="RightAlign"/>
            </w:pPr>
            <w:r>
              <w:t>55</w:t>
            </w:r>
          </w:p>
        </w:tc>
      </w:tr>
      <w:tr w:rsidR="00733764" w14:paraId="4FA4F05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53" w14:textId="77777777" w:rsidR="00733764" w:rsidRDefault="0067388F">
            <w:pPr>
              <w:ind w:left="900"/>
            </w:pPr>
            <w:r>
              <w:t>Financial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54" w14:textId="77777777" w:rsidR="00733764" w:rsidRDefault="0067388F">
            <w:r>
              <w:t>Local commissioning, agencies are funded in a way that promotes fragmentation and silo working, lack of economic investment, reduced funding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55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56" w14:textId="77777777" w:rsidR="00733764" w:rsidRDefault="0067388F">
            <w:pPr>
              <w:pStyle w:val="RightAlign"/>
            </w:pPr>
            <w:r>
              <w:t>114</w:t>
            </w:r>
          </w:p>
        </w:tc>
      </w:tr>
      <w:tr w:rsidR="00733764" w14:paraId="4FA4F05C" w14:textId="77777777" w:rsidTr="00957F2E">
        <w:tc>
          <w:tcPr>
            <w:tcW w:w="1427" w:type="pct"/>
            <w:tcBorders>
              <w:right w:val="nil"/>
            </w:tcBorders>
          </w:tcPr>
          <w:p w14:paraId="4FA4F058" w14:textId="77777777" w:rsidR="00733764" w:rsidRDefault="0067388F">
            <w:pPr>
              <w:ind w:left="900"/>
            </w:pPr>
            <w:r>
              <w:t>Human resources availabilit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59" w14:textId="77777777" w:rsidR="00733764" w:rsidRDefault="0067388F">
            <w:r>
              <w:t>Reduced service capacity, delayed respons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5A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5B" w14:textId="77777777" w:rsidR="00733764" w:rsidRDefault="0067388F">
            <w:pPr>
              <w:pStyle w:val="RightAlign"/>
            </w:pPr>
            <w:r>
              <w:t>106</w:t>
            </w:r>
          </w:p>
        </w:tc>
      </w:tr>
      <w:tr w:rsidR="00733764" w14:paraId="4FA4F06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5D" w14:textId="77777777" w:rsidR="00733764" w:rsidRDefault="0067388F">
            <w:pPr>
              <w:ind w:left="900"/>
            </w:pPr>
            <w:r>
              <w:t>Interest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5E" w14:textId="77777777" w:rsidR="00733764" w:rsidRDefault="0067388F">
            <w:r>
              <w:t>Motivation, curiosity, valu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5F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60" w14:textId="77777777" w:rsidR="00733764" w:rsidRDefault="0067388F">
            <w:pPr>
              <w:pStyle w:val="RightAlign"/>
            </w:pPr>
            <w:r>
              <w:t>32</w:t>
            </w:r>
          </w:p>
        </w:tc>
      </w:tr>
      <w:tr w:rsidR="00733764" w14:paraId="4FA4F066" w14:textId="77777777" w:rsidTr="00957F2E">
        <w:tc>
          <w:tcPr>
            <w:tcW w:w="1427" w:type="pct"/>
            <w:tcBorders>
              <w:right w:val="nil"/>
            </w:tcBorders>
          </w:tcPr>
          <w:p w14:paraId="4FA4F062" w14:textId="77777777" w:rsidR="00733764" w:rsidRDefault="0067388F">
            <w:pPr>
              <w:ind w:left="900"/>
            </w:pPr>
            <w:r>
              <w:t>Low priorit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63" w14:textId="77777777" w:rsidR="00733764" w:rsidRDefault="0067388F">
            <w:r>
              <w:t>Feelings of abandonment from users, no funding allocated due to low priority label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64" w14:textId="77777777" w:rsidR="00733764" w:rsidRDefault="0067388F">
            <w:pPr>
              <w:pStyle w:val="RightAlign"/>
            </w:pPr>
            <w:r>
              <w:t>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65" w14:textId="77777777" w:rsidR="00733764" w:rsidRDefault="0067388F">
            <w:pPr>
              <w:pStyle w:val="RightAlign"/>
            </w:pPr>
            <w:r>
              <w:t>16</w:t>
            </w:r>
          </w:p>
        </w:tc>
      </w:tr>
      <w:tr w:rsidR="00733764" w14:paraId="4FA4F06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67" w14:textId="77777777" w:rsidR="00733764" w:rsidRDefault="0067388F">
            <w:pPr>
              <w:ind w:left="900"/>
            </w:pPr>
            <w:r>
              <w:t>Perceived worth(less)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68" w14:textId="77777777" w:rsidR="00733764" w:rsidRDefault="0067388F">
            <w:r>
              <w:t>The own person does not see themselves worthy of accessing care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69" w14:textId="77777777" w:rsidR="00733764" w:rsidRDefault="0067388F">
            <w:pPr>
              <w:pStyle w:val="RightAlign"/>
            </w:pPr>
            <w:r>
              <w:t>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6A" w14:textId="77777777" w:rsidR="00733764" w:rsidRDefault="0067388F">
            <w:pPr>
              <w:pStyle w:val="RightAlign"/>
            </w:pPr>
            <w:r>
              <w:t>8</w:t>
            </w:r>
          </w:p>
        </w:tc>
      </w:tr>
      <w:tr w:rsidR="00733764" w14:paraId="4FA4F070" w14:textId="77777777" w:rsidTr="00957F2E">
        <w:tc>
          <w:tcPr>
            <w:tcW w:w="1427" w:type="pct"/>
            <w:tcBorders>
              <w:right w:val="nil"/>
            </w:tcBorders>
          </w:tcPr>
          <w:p w14:paraId="4FA4F06C" w14:textId="77777777" w:rsidR="00733764" w:rsidRDefault="0067388F">
            <w:pPr>
              <w:ind w:left="900"/>
            </w:pPr>
            <w:r>
              <w:t>Personal relationships Distrust -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6D" w14:textId="77777777" w:rsidR="00733764" w:rsidRDefault="0067388F">
            <w:r>
              <w:t>Impact of distrust in care settings/relationship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6E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F06F" w14:textId="77777777" w:rsidR="00733764" w:rsidRDefault="0067388F">
            <w:pPr>
              <w:pStyle w:val="RightAlign"/>
            </w:pPr>
            <w:r>
              <w:t>41</w:t>
            </w:r>
          </w:p>
        </w:tc>
      </w:tr>
      <w:tr w:rsidR="00733764" w14:paraId="4FA4F07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71" w14:textId="77777777" w:rsidR="00733764" w:rsidRDefault="0067388F">
            <w:pPr>
              <w:ind w:left="900"/>
            </w:pPr>
            <w:r>
              <w:t>Personal relationships Trust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72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F073" w14:textId="77777777" w:rsidR="00733764" w:rsidRDefault="0067388F">
            <w:pPr>
              <w:pStyle w:val="RightAlign"/>
            </w:pPr>
            <w:r>
              <w:t>11</w:t>
            </w:r>
          </w:p>
        </w:tc>
        <w:tc>
          <w:tcPr>
            <w:tcW w:w="472" w:type="pct"/>
            <w:tcBorders>
              <w:left w:val="nil"/>
            </w:tcBorders>
          </w:tcPr>
          <w:p w14:paraId="4FA4F074" w14:textId="77777777" w:rsidR="00733764" w:rsidRDefault="0067388F">
            <w:pPr>
              <w:pStyle w:val="RightAlign"/>
            </w:pPr>
            <w:r>
              <w:t>16</w:t>
            </w:r>
          </w:p>
        </w:tc>
      </w:tr>
      <w:tr w:rsidR="00733764" w14:paraId="4FA4F07A" w14:textId="77777777" w:rsidTr="00957F2E">
        <w:tc>
          <w:tcPr>
            <w:tcW w:w="1427" w:type="pct"/>
            <w:tcBorders>
              <w:right w:val="nil"/>
            </w:tcBorders>
          </w:tcPr>
          <w:p w14:paraId="4FA4F076" w14:textId="77777777" w:rsidR="00733764" w:rsidRDefault="0067388F">
            <w:pPr>
              <w:ind w:left="900"/>
            </w:pPr>
            <w:r>
              <w:t>Point of contact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77" w14:textId="77777777" w:rsidR="00733764" w:rsidRDefault="0067388F">
            <w:r>
              <w:t>Single clear point of contact, available and accessibl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78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79" w14:textId="77777777" w:rsidR="00733764" w:rsidRDefault="0067388F">
            <w:pPr>
              <w:pStyle w:val="RightAlign"/>
            </w:pPr>
            <w:r>
              <w:t>56</w:t>
            </w:r>
          </w:p>
        </w:tc>
      </w:tr>
      <w:tr w:rsidR="00733764" w14:paraId="4FA4F07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7B" w14:textId="77777777" w:rsidR="00733764" w:rsidRDefault="0067388F">
            <w:pPr>
              <w:ind w:left="900"/>
            </w:pPr>
            <w:proofErr w:type="spellStart"/>
            <w:r>
              <w:t>Politics_Governance</w:t>
            </w:r>
            <w:proofErr w:type="spellEnd"/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7C" w14:textId="77777777" w:rsidR="00733764" w:rsidRDefault="0067388F">
            <w:r>
              <w:t>Lack of policy and politics to protect vulnerable peopl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7D" w14:textId="77777777" w:rsidR="00733764" w:rsidRDefault="0067388F">
            <w:pPr>
              <w:pStyle w:val="RightAlign"/>
            </w:pPr>
            <w:r>
              <w:t>13</w:t>
            </w:r>
          </w:p>
        </w:tc>
        <w:tc>
          <w:tcPr>
            <w:tcW w:w="472" w:type="pct"/>
            <w:tcBorders>
              <w:left w:val="nil"/>
            </w:tcBorders>
          </w:tcPr>
          <w:p w14:paraId="4FA4F07E" w14:textId="77777777" w:rsidR="00733764" w:rsidRDefault="0067388F">
            <w:pPr>
              <w:pStyle w:val="RightAlign"/>
            </w:pPr>
            <w:r>
              <w:t>48</w:t>
            </w:r>
          </w:p>
        </w:tc>
      </w:tr>
      <w:tr w:rsidR="00733764" w14:paraId="4FA4F084" w14:textId="77777777" w:rsidTr="00957F2E">
        <w:tc>
          <w:tcPr>
            <w:tcW w:w="1427" w:type="pct"/>
            <w:tcBorders>
              <w:right w:val="nil"/>
            </w:tcBorders>
          </w:tcPr>
          <w:p w14:paraId="4FA4F080" w14:textId="77777777" w:rsidR="00733764" w:rsidRDefault="0067388F">
            <w:pPr>
              <w:ind w:left="900"/>
            </w:pPr>
            <w:r>
              <w:lastRenderedPageBreak/>
              <w:t xml:space="preserve">Post code </w:t>
            </w:r>
            <w:proofErr w:type="spellStart"/>
            <w:r>
              <w:t>lottery_Health</w:t>
            </w:r>
            <w:proofErr w:type="spellEnd"/>
            <w:r>
              <w:t xml:space="preserve"> inequaliti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81" w14:textId="77777777" w:rsidR="00733764" w:rsidRDefault="0067388F">
            <w:r>
              <w:t>Geographical variation affecting care access and quality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82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83" w14:textId="77777777" w:rsidR="00733764" w:rsidRDefault="0067388F">
            <w:pPr>
              <w:pStyle w:val="RightAlign"/>
            </w:pPr>
            <w:r>
              <w:t>39</w:t>
            </w:r>
          </w:p>
        </w:tc>
      </w:tr>
      <w:tr w:rsidR="00733764" w14:paraId="4FA4F089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85" w14:textId="77777777" w:rsidR="00733764" w:rsidRDefault="0067388F">
            <w:pPr>
              <w:ind w:left="900"/>
            </w:pPr>
            <w:r>
              <w:t>Predictive testing required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86" w14:textId="77777777" w:rsidR="00733764" w:rsidRDefault="0067388F">
            <w:r>
              <w:t>Need for a genetic result to access some services, namely mental health service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87" w14:textId="77777777" w:rsidR="00733764" w:rsidRDefault="0067388F">
            <w:pPr>
              <w:pStyle w:val="RightAlign"/>
            </w:pPr>
            <w:r>
              <w:t>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88" w14:textId="77777777" w:rsidR="00733764" w:rsidRDefault="0067388F">
            <w:pPr>
              <w:pStyle w:val="RightAlign"/>
            </w:pPr>
            <w:r>
              <w:t>5</w:t>
            </w:r>
          </w:p>
        </w:tc>
      </w:tr>
      <w:tr w:rsidR="00733764" w14:paraId="4FA4F08E" w14:textId="77777777" w:rsidTr="00957F2E">
        <w:tc>
          <w:tcPr>
            <w:tcW w:w="1427" w:type="pct"/>
            <w:tcBorders>
              <w:right w:val="nil"/>
            </w:tcBorders>
          </w:tcPr>
          <w:p w14:paraId="4FA4F08A" w14:textId="77777777" w:rsidR="00733764" w:rsidRDefault="0067388F">
            <w:pPr>
              <w:ind w:left="900"/>
            </w:pPr>
            <w:r>
              <w:t>Professional competence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8B" w14:textId="77777777" w:rsidR="00733764" w:rsidRDefault="0067388F">
            <w:r>
              <w:t>Knowledge, experienc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8C" w14:textId="77777777" w:rsidR="00733764" w:rsidRDefault="0067388F">
            <w:pPr>
              <w:pStyle w:val="RightAlign"/>
            </w:pPr>
            <w:r>
              <w:t>19</w:t>
            </w:r>
          </w:p>
        </w:tc>
        <w:tc>
          <w:tcPr>
            <w:tcW w:w="472" w:type="pct"/>
            <w:tcBorders>
              <w:left w:val="nil"/>
            </w:tcBorders>
          </w:tcPr>
          <w:p w14:paraId="4FA4F08D" w14:textId="77777777" w:rsidR="00733764" w:rsidRDefault="0067388F">
            <w:pPr>
              <w:pStyle w:val="RightAlign"/>
            </w:pPr>
            <w:r>
              <w:t>97</w:t>
            </w:r>
          </w:p>
        </w:tc>
      </w:tr>
      <w:tr w:rsidR="00733764" w14:paraId="4FA4F093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8F" w14:textId="77777777" w:rsidR="00733764" w:rsidRDefault="0067388F">
            <w:pPr>
              <w:ind w:left="900"/>
            </w:pPr>
            <w:r>
              <w:t>Professional continuity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90" w14:textId="77777777" w:rsidR="00733764" w:rsidRDefault="0067388F">
            <w:r>
              <w:t>The same professional/team following the user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91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92" w14:textId="77777777" w:rsidR="00733764" w:rsidRDefault="0067388F">
            <w:pPr>
              <w:pStyle w:val="RightAlign"/>
            </w:pPr>
            <w:r>
              <w:t>45</w:t>
            </w:r>
          </w:p>
        </w:tc>
      </w:tr>
      <w:tr w:rsidR="00733764" w14:paraId="4FA4F098" w14:textId="77777777" w:rsidTr="00957F2E">
        <w:tc>
          <w:tcPr>
            <w:tcW w:w="1427" w:type="pct"/>
            <w:tcBorders>
              <w:right w:val="nil"/>
            </w:tcBorders>
          </w:tcPr>
          <w:p w14:paraId="4FA4F094" w14:textId="77777777" w:rsidR="00733764" w:rsidRDefault="0067388F">
            <w:pPr>
              <w:ind w:left="900"/>
            </w:pPr>
            <w:r>
              <w:t>Reactive vs proactive car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95" w14:textId="77777777" w:rsidR="00733764" w:rsidRDefault="0067388F">
            <w:r>
              <w:t>Not personalized, waits for crisis to occur and then act, instead of investing in preventing crisi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96" w14:textId="77777777" w:rsidR="00733764" w:rsidRDefault="0067388F">
            <w:pPr>
              <w:pStyle w:val="RightAlign"/>
            </w:pPr>
            <w:r>
              <w:t>16</w:t>
            </w:r>
          </w:p>
        </w:tc>
        <w:tc>
          <w:tcPr>
            <w:tcW w:w="472" w:type="pct"/>
            <w:tcBorders>
              <w:left w:val="nil"/>
            </w:tcBorders>
          </w:tcPr>
          <w:p w14:paraId="4FA4F097" w14:textId="77777777" w:rsidR="00733764" w:rsidRDefault="0067388F">
            <w:pPr>
              <w:pStyle w:val="RightAlign"/>
            </w:pPr>
            <w:r>
              <w:t>39</w:t>
            </w:r>
          </w:p>
        </w:tc>
      </w:tr>
      <w:tr w:rsidR="00733764" w14:paraId="4FA4F09D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99" w14:textId="77777777" w:rsidR="00733764" w:rsidRDefault="0067388F">
            <w:pPr>
              <w:ind w:left="900"/>
            </w:pPr>
            <w:r>
              <w:t xml:space="preserve">Sector-focused </w:t>
            </w:r>
            <w:proofErr w:type="spellStart"/>
            <w:r>
              <w:t>work_system</w:t>
            </w:r>
            <w:proofErr w:type="spellEnd"/>
            <w:r>
              <w:t xml:space="preserve"> </w:t>
            </w:r>
            <w:proofErr w:type="spellStart"/>
            <w:r>
              <w:t>rigidity_structural</w:t>
            </w:r>
            <w:proofErr w:type="spellEnd"/>
            <w:r>
              <w:t xml:space="preserve"> barrier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9A" w14:textId="77777777" w:rsidR="00733764" w:rsidRDefault="0067388F">
            <w:r>
              <w:t>"</w:t>
            </w:r>
            <w:proofErr w:type="gramStart"/>
            <w:r>
              <w:t>not</w:t>
            </w:r>
            <w:proofErr w:type="gramEnd"/>
            <w:r>
              <w:t xml:space="preserve"> with me". There is no easy dynamic for articulating different sectors, particular difficulties with GP and social care (strict boundaries); Difficult cross-boundaries work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9B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F09C" w14:textId="77777777" w:rsidR="00733764" w:rsidRDefault="0067388F">
            <w:pPr>
              <w:pStyle w:val="RightAlign"/>
            </w:pPr>
            <w:r>
              <w:t>41</w:t>
            </w:r>
          </w:p>
        </w:tc>
      </w:tr>
      <w:tr w:rsidR="00733764" w14:paraId="4FA4F0A2" w14:textId="77777777" w:rsidTr="00957F2E">
        <w:tc>
          <w:tcPr>
            <w:tcW w:w="1427" w:type="pct"/>
            <w:tcBorders>
              <w:right w:val="nil"/>
            </w:tcBorders>
          </w:tcPr>
          <w:p w14:paraId="4FA4F09E" w14:textId="77777777" w:rsidR="00733764" w:rsidRDefault="0067388F">
            <w:pPr>
              <w:ind w:left="900"/>
            </w:pPr>
            <w:r>
              <w:t>Staff stabilit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9F" w14:textId="77777777" w:rsidR="00733764" w:rsidRDefault="0067388F">
            <w:r>
              <w:t>Rotation of staff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A0" w14:textId="77777777" w:rsidR="00733764" w:rsidRDefault="0067388F">
            <w:pPr>
              <w:pStyle w:val="RightAlign"/>
            </w:pPr>
            <w:r>
              <w:t>12</w:t>
            </w:r>
          </w:p>
        </w:tc>
        <w:tc>
          <w:tcPr>
            <w:tcW w:w="472" w:type="pct"/>
            <w:tcBorders>
              <w:left w:val="nil"/>
            </w:tcBorders>
          </w:tcPr>
          <w:p w14:paraId="4FA4F0A1" w14:textId="77777777" w:rsidR="00733764" w:rsidRDefault="0067388F">
            <w:pPr>
              <w:pStyle w:val="RightAlign"/>
            </w:pPr>
            <w:r>
              <w:t>27</w:t>
            </w:r>
          </w:p>
        </w:tc>
      </w:tr>
      <w:tr w:rsidR="00733764" w14:paraId="4FA4F0A7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A3" w14:textId="77777777" w:rsidR="00733764" w:rsidRDefault="0067388F">
            <w:pPr>
              <w:ind w:left="900"/>
            </w:pPr>
            <w:r>
              <w:t>Stigma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A4" w14:textId="77777777" w:rsidR="00733764" w:rsidRDefault="0067388F">
            <w:r>
              <w:t>Negative feelings, disapproval, bad opinion, disrespect, exclusio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A5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A6" w14:textId="77777777" w:rsidR="00733764" w:rsidRDefault="0067388F">
            <w:pPr>
              <w:pStyle w:val="RightAlign"/>
            </w:pPr>
            <w:r>
              <w:t>41</w:t>
            </w:r>
          </w:p>
        </w:tc>
      </w:tr>
      <w:tr w:rsidR="00733764" w14:paraId="4FA4F0AC" w14:textId="77777777" w:rsidTr="00957F2E">
        <w:tc>
          <w:tcPr>
            <w:tcW w:w="1427" w:type="pct"/>
            <w:tcBorders>
              <w:right w:val="nil"/>
            </w:tcBorders>
          </w:tcPr>
          <w:p w14:paraId="4FA4F0A8" w14:textId="77777777" w:rsidR="00733764" w:rsidRDefault="0067388F">
            <w:pPr>
              <w:ind w:left="900"/>
            </w:pPr>
            <w:proofErr w:type="spellStart"/>
            <w:r>
              <w:t>Technology_teleHealth</w:t>
            </w:r>
            <w:proofErr w:type="spellEnd"/>
            <w:r>
              <w:t xml:space="preserve">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A9" w14:textId="77777777" w:rsidR="00733764" w:rsidRDefault="0067388F">
            <w:r>
              <w:t>Telehealth more available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AA" w14:textId="77777777" w:rsidR="00733764" w:rsidRDefault="0067388F">
            <w:pPr>
              <w:pStyle w:val="RightAlign"/>
            </w:pPr>
            <w:r>
              <w:t>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AB" w14:textId="77777777" w:rsidR="00733764" w:rsidRDefault="0067388F">
            <w:pPr>
              <w:pStyle w:val="RightAlign"/>
            </w:pPr>
            <w:r>
              <w:t>12</w:t>
            </w:r>
          </w:p>
        </w:tc>
      </w:tr>
      <w:tr w:rsidR="00733764" w14:paraId="4FA4F0B1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AD" w14:textId="77777777" w:rsidR="00733764" w:rsidRDefault="0067388F">
            <w:pPr>
              <w:ind w:left="900"/>
            </w:pPr>
            <w:proofErr w:type="spellStart"/>
            <w:r>
              <w:t>Technology_teleHealth_technical</w:t>
            </w:r>
            <w:proofErr w:type="spellEnd"/>
            <w:r>
              <w:t xml:space="preserve"> barriers -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AE" w14:textId="77777777" w:rsidR="00733764" w:rsidRDefault="0067388F">
            <w:r>
              <w:t>Telehealth as a negative, no data centralization, access to medical records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AF" w14:textId="77777777" w:rsidR="00733764" w:rsidRDefault="0067388F">
            <w:pPr>
              <w:pStyle w:val="RightAlign"/>
            </w:pPr>
            <w:r>
              <w:t>1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B0" w14:textId="77777777" w:rsidR="00733764" w:rsidRDefault="0067388F">
            <w:pPr>
              <w:pStyle w:val="RightAlign"/>
            </w:pPr>
            <w:r>
              <w:t>51</w:t>
            </w:r>
          </w:p>
        </w:tc>
      </w:tr>
      <w:tr w:rsidR="00733764" w14:paraId="4FA4F0B6" w14:textId="77777777" w:rsidTr="00957F2E">
        <w:tc>
          <w:tcPr>
            <w:tcW w:w="1427" w:type="pct"/>
            <w:tcBorders>
              <w:right w:val="nil"/>
            </w:tcBorders>
          </w:tcPr>
          <w:p w14:paraId="4FA4F0B2" w14:textId="77777777" w:rsidR="00733764" w:rsidRDefault="0067388F">
            <w:pPr>
              <w:ind w:left="900"/>
            </w:pPr>
            <w:r>
              <w:t>Time sensitive action needed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B3" w14:textId="77777777" w:rsidR="00733764" w:rsidRDefault="0067388F">
            <w:r>
              <w:t>The urgent nature of HD and need for a quick response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B4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F0B5" w14:textId="77777777" w:rsidR="00733764" w:rsidRDefault="0067388F">
            <w:pPr>
              <w:pStyle w:val="RightAlign"/>
            </w:pPr>
            <w:r>
              <w:t>27</w:t>
            </w:r>
          </w:p>
        </w:tc>
      </w:tr>
      <w:tr w:rsidR="00733764" w14:paraId="4FA4F0BB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B7" w14:textId="77777777" w:rsidR="00733764" w:rsidRDefault="0067388F">
            <w:pPr>
              <w:ind w:left="900"/>
            </w:pPr>
            <w:r>
              <w:t>Training offered +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B8" w14:textId="77777777" w:rsidR="00733764" w:rsidRDefault="0067388F">
            <w:r>
              <w:t>Information and training available to users and providers who need it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B9" w14:textId="77777777" w:rsidR="00733764" w:rsidRDefault="0067388F">
            <w:pPr>
              <w:pStyle w:val="RightAlign"/>
            </w:pPr>
            <w:r>
              <w:t>14</w:t>
            </w:r>
          </w:p>
        </w:tc>
        <w:tc>
          <w:tcPr>
            <w:tcW w:w="472" w:type="pct"/>
            <w:tcBorders>
              <w:left w:val="nil"/>
            </w:tcBorders>
          </w:tcPr>
          <w:p w14:paraId="4FA4F0BA" w14:textId="77777777" w:rsidR="00733764" w:rsidRDefault="0067388F">
            <w:pPr>
              <w:pStyle w:val="RightAlign"/>
            </w:pPr>
            <w:r>
              <w:t>72</w:t>
            </w:r>
          </w:p>
        </w:tc>
      </w:tr>
      <w:tr w:rsidR="00733764" w14:paraId="4FA4F0C0" w14:textId="77777777" w:rsidTr="00957F2E">
        <w:tc>
          <w:tcPr>
            <w:tcW w:w="1427" w:type="pct"/>
            <w:tcBorders>
              <w:right w:val="nil"/>
            </w:tcBorders>
          </w:tcPr>
          <w:p w14:paraId="4FA4F0BC" w14:textId="77777777" w:rsidR="00733764" w:rsidRDefault="0067388F">
            <w:pPr>
              <w:ind w:left="900"/>
            </w:pPr>
            <w:r>
              <w:t>Travelling distanc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BD" w14:textId="3A19DDE6" w:rsidR="00733764" w:rsidRDefault="00AE270F">
            <w:r>
              <w:t xml:space="preserve">Geographical barriers related to accessibility 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BE" w14:textId="77777777" w:rsidR="00733764" w:rsidRDefault="0067388F">
            <w:pPr>
              <w:pStyle w:val="RightAlign"/>
            </w:pPr>
            <w:r>
              <w:t>1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BF" w14:textId="77777777" w:rsidR="00733764" w:rsidRDefault="0067388F">
            <w:pPr>
              <w:pStyle w:val="RightAlign"/>
            </w:pPr>
            <w:r>
              <w:t>17</w:t>
            </w:r>
          </w:p>
        </w:tc>
      </w:tr>
      <w:tr w:rsidR="00733764" w14:paraId="4FA4F0C5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C1" w14:textId="77777777" w:rsidR="00733764" w:rsidRDefault="0067388F">
            <w:pPr>
              <w:ind w:left="900"/>
            </w:pPr>
            <w:r>
              <w:t>Unfit assessment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C2" w14:textId="77777777" w:rsidR="00733764" w:rsidRDefault="0067388F">
            <w:r>
              <w:t>Benefits assessments unfit for purpose, not accessible to the lay citize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C3" w14:textId="77777777" w:rsidR="00733764" w:rsidRDefault="0067388F">
            <w:pPr>
              <w:pStyle w:val="RightAlign"/>
            </w:pPr>
            <w:r>
              <w:t>11</w:t>
            </w:r>
          </w:p>
        </w:tc>
        <w:tc>
          <w:tcPr>
            <w:tcW w:w="472" w:type="pct"/>
            <w:tcBorders>
              <w:left w:val="nil"/>
            </w:tcBorders>
          </w:tcPr>
          <w:p w14:paraId="4FA4F0C4" w14:textId="77777777" w:rsidR="00733764" w:rsidRDefault="0067388F">
            <w:pPr>
              <w:pStyle w:val="RightAlign"/>
            </w:pPr>
            <w:r>
              <w:t>19</w:t>
            </w:r>
          </w:p>
        </w:tc>
      </w:tr>
      <w:tr w:rsidR="00733764" w14:paraId="4FA4F0CA" w14:textId="77777777" w:rsidTr="00957F2E">
        <w:tc>
          <w:tcPr>
            <w:tcW w:w="1427" w:type="pct"/>
            <w:tcBorders>
              <w:right w:val="nil"/>
            </w:tcBorders>
          </w:tcPr>
          <w:p w14:paraId="4FA4F0C6" w14:textId="77777777" w:rsidR="00733764" w:rsidRDefault="0067388F">
            <w:pPr>
              <w:ind w:left="900"/>
            </w:pPr>
            <w:r>
              <w:t>Voluntary sector lacks autonom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C7" w14:textId="77777777" w:rsidR="00733764" w:rsidRDefault="0067388F">
            <w:r>
              <w:t>Voluntary sector with responsibility but without commissioning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C8" w14:textId="77777777" w:rsidR="00733764" w:rsidRDefault="0067388F">
            <w:pPr>
              <w:pStyle w:val="RightAlign"/>
            </w:pPr>
            <w:r>
              <w:t>3</w:t>
            </w:r>
          </w:p>
        </w:tc>
        <w:tc>
          <w:tcPr>
            <w:tcW w:w="472" w:type="pct"/>
            <w:tcBorders>
              <w:left w:val="nil"/>
            </w:tcBorders>
          </w:tcPr>
          <w:p w14:paraId="4FA4F0C9" w14:textId="77777777" w:rsidR="00733764" w:rsidRDefault="0067388F">
            <w:pPr>
              <w:pStyle w:val="RightAlign"/>
            </w:pPr>
            <w:r>
              <w:t>6</w:t>
            </w:r>
          </w:p>
        </w:tc>
      </w:tr>
      <w:tr w:rsidR="00733764" w14:paraId="4FA4F0CF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CB" w14:textId="77777777" w:rsidR="00733764" w:rsidRDefault="0067388F">
            <w:pPr>
              <w:ind w:left="900"/>
            </w:pPr>
            <w:r>
              <w:t>Vulnerability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CC" w14:textId="77777777" w:rsidR="00733764" w:rsidRDefault="0067388F">
            <w:r>
              <w:t>People's fragility, disempowerment, makes them easy targets for abuse and exploitation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CD" w14:textId="77777777" w:rsidR="00733764" w:rsidRDefault="0067388F">
            <w:pPr>
              <w:pStyle w:val="RightAlign"/>
            </w:pPr>
            <w:r>
              <w:t>11</w:t>
            </w:r>
          </w:p>
        </w:tc>
        <w:tc>
          <w:tcPr>
            <w:tcW w:w="472" w:type="pct"/>
            <w:tcBorders>
              <w:left w:val="nil"/>
            </w:tcBorders>
          </w:tcPr>
          <w:p w14:paraId="4FA4F0CE" w14:textId="77777777" w:rsidR="00733764" w:rsidRDefault="0067388F">
            <w:pPr>
              <w:pStyle w:val="RightAlign"/>
            </w:pPr>
            <w:r>
              <w:t>22</w:t>
            </w:r>
          </w:p>
        </w:tc>
      </w:tr>
      <w:tr w:rsidR="00733764" w14:paraId="4FA4F0D4" w14:textId="77777777" w:rsidTr="00957F2E">
        <w:tc>
          <w:tcPr>
            <w:tcW w:w="1427" w:type="pct"/>
            <w:tcBorders>
              <w:right w:val="nil"/>
            </w:tcBorders>
          </w:tcPr>
          <w:p w14:paraId="4FA4F0D0" w14:textId="77777777" w:rsidR="00733764" w:rsidRDefault="0067388F">
            <w:pPr>
              <w:ind w:left="900"/>
            </w:pPr>
            <w:r>
              <w:t>Wider determinants of health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D1" w14:textId="77777777" w:rsidR="00733764" w:rsidRDefault="0067388F">
            <w:r>
              <w:t>Housing, heating, transport, social integration/community support, etc.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D2" w14:textId="77777777" w:rsidR="00733764" w:rsidRDefault="0067388F">
            <w:pPr>
              <w:pStyle w:val="RightAlign"/>
            </w:pPr>
            <w:r>
              <w:t>8</w:t>
            </w:r>
          </w:p>
        </w:tc>
        <w:tc>
          <w:tcPr>
            <w:tcW w:w="472" w:type="pct"/>
            <w:tcBorders>
              <w:left w:val="nil"/>
            </w:tcBorders>
          </w:tcPr>
          <w:p w14:paraId="4FA4F0D3" w14:textId="77777777" w:rsidR="00733764" w:rsidRDefault="0067388F">
            <w:pPr>
              <w:pStyle w:val="RightAlign"/>
            </w:pPr>
            <w:r>
              <w:t>17</w:t>
            </w:r>
          </w:p>
        </w:tc>
      </w:tr>
      <w:tr w:rsidR="00733764" w14:paraId="4FA4F0E8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E4" w14:textId="77777777" w:rsidR="00733764" w:rsidRDefault="0067388F">
            <w:r>
              <w:t>Attitudes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E5" w14:textId="77777777" w:rsidR="00733764" w:rsidRDefault="0067388F">
            <w:r>
              <w:t>positive or negative experience, impact, feeling</w:t>
            </w:r>
          </w:p>
        </w:tc>
        <w:tc>
          <w:tcPr>
            <w:tcW w:w="212" w:type="pct"/>
            <w:tcBorders>
              <w:left w:val="nil"/>
              <w:right w:val="nil"/>
            </w:tcBorders>
          </w:tcPr>
          <w:p w14:paraId="4FA4F0E6" w14:textId="77777777" w:rsidR="00733764" w:rsidRDefault="0067388F">
            <w:pPr>
              <w:pStyle w:val="RightAlign"/>
            </w:pPr>
            <w:r>
              <w:t>0</w:t>
            </w:r>
          </w:p>
        </w:tc>
        <w:tc>
          <w:tcPr>
            <w:tcW w:w="472" w:type="pct"/>
            <w:tcBorders>
              <w:left w:val="nil"/>
            </w:tcBorders>
          </w:tcPr>
          <w:p w14:paraId="4FA4F0E7" w14:textId="77777777" w:rsidR="00733764" w:rsidRDefault="0067388F">
            <w:pPr>
              <w:pStyle w:val="RightAlign"/>
            </w:pPr>
            <w:r>
              <w:t>0</w:t>
            </w:r>
          </w:p>
        </w:tc>
      </w:tr>
      <w:tr w:rsidR="00733764" w14:paraId="4FA4F0ED" w14:textId="77777777" w:rsidTr="00957F2E">
        <w:tc>
          <w:tcPr>
            <w:tcW w:w="1427" w:type="pct"/>
            <w:tcBorders>
              <w:right w:val="nil"/>
            </w:tcBorders>
          </w:tcPr>
          <w:p w14:paraId="4FA4F0E9" w14:textId="77777777" w:rsidR="00733764" w:rsidRDefault="0067388F">
            <w:pPr>
              <w:ind w:left="450"/>
            </w:pPr>
            <w:r>
              <w:t>- Negativ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EA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F0EB" w14:textId="77777777" w:rsidR="00733764" w:rsidRDefault="0067388F">
            <w:pPr>
              <w:pStyle w:val="RightAlign"/>
            </w:pPr>
            <w:r>
              <w:t>25</w:t>
            </w:r>
          </w:p>
        </w:tc>
        <w:tc>
          <w:tcPr>
            <w:tcW w:w="472" w:type="pct"/>
            <w:tcBorders>
              <w:left w:val="nil"/>
            </w:tcBorders>
          </w:tcPr>
          <w:p w14:paraId="4FA4F0EC" w14:textId="77777777" w:rsidR="00733764" w:rsidRDefault="0067388F">
            <w:pPr>
              <w:pStyle w:val="RightAlign"/>
            </w:pPr>
            <w:r>
              <w:t>420</w:t>
            </w:r>
          </w:p>
        </w:tc>
      </w:tr>
      <w:tr w:rsidR="00733764" w14:paraId="4FA4F0F2" w14:textId="77777777" w:rsidTr="00957F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427" w:type="pct"/>
            <w:tcBorders>
              <w:right w:val="nil"/>
            </w:tcBorders>
          </w:tcPr>
          <w:p w14:paraId="4FA4F0EE" w14:textId="77777777" w:rsidR="00733764" w:rsidRDefault="0067388F">
            <w:pPr>
              <w:ind w:left="450"/>
            </w:pPr>
            <w:r>
              <w:t>+ Positive</w:t>
            </w:r>
          </w:p>
        </w:tc>
        <w:tc>
          <w:tcPr>
            <w:tcW w:w="2889" w:type="pct"/>
            <w:tcBorders>
              <w:left w:val="nil"/>
              <w:right w:val="nil"/>
            </w:tcBorders>
          </w:tcPr>
          <w:p w14:paraId="4FA4F0EF" w14:textId="77777777" w:rsidR="00733764" w:rsidRDefault="00733764"/>
        </w:tc>
        <w:tc>
          <w:tcPr>
            <w:tcW w:w="212" w:type="pct"/>
            <w:tcBorders>
              <w:left w:val="nil"/>
              <w:right w:val="nil"/>
            </w:tcBorders>
          </w:tcPr>
          <w:p w14:paraId="4FA4F0F0" w14:textId="77777777" w:rsidR="00733764" w:rsidRDefault="0067388F">
            <w:pPr>
              <w:pStyle w:val="RightAlign"/>
            </w:pPr>
            <w:r>
              <w:t>23</w:t>
            </w:r>
          </w:p>
        </w:tc>
        <w:tc>
          <w:tcPr>
            <w:tcW w:w="472" w:type="pct"/>
            <w:tcBorders>
              <w:left w:val="nil"/>
            </w:tcBorders>
          </w:tcPr>
          <w:p w14:paraId="4FA4F0F1" w14:textId="77777777" w:rsidR="00733764" w:rsidRDefault="0067388F">
            <w:pPr>
              <w:pStyle w:val="RightAlign"/>
            </w:pPr>
            <w:r>
              <w:t>359</w:t>
            </w:r>
          </w:p>
        </w:tc>
      </w:tr>
    </w:tbl>
    <w:p w14:paraId="4FA4F0F3" w14:textId="77777777" w:rsidR="0067388F" w:rsidRDefault="0067388F"/>
    <w:sectPr w:rsidR="00000000" w:rsidSect="00ED50E2">
      <w:headerReference w:type="default" r:id="rId7"/>
      <w:footerReference w:type="default" r:id="rId8"/>
      <w:pgSz w:w="15840" w:h="12240" w:orient="landscape" w:code="1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A4F0F8" w14:textId="77777777" w:rsidR="0067388F" w:rsidRDefault="0067388F">
      <w:pPr>
        <w:spacing w:after="0" w:line="240" w:lineRule="auto"/>
      </w:pPr>
      <w:r>
        <w:separator/>
      </w:r>
    </w:p>
  </w:endnote>
  <w:endnote w:type="continuationSeparator" w:id="0">
    <w:p w14:paraId="4FA4F0FA" w14:textId="77777777" w:rsidR="0067388F" w:rsidRDefault="006738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A4F0F3" w14:textId="6713E6A5" w:rsidR="00733764" w:rsidRDefault="0067388F">
    <w:pPr>
      <w:pStyle w:val="Footer1"/>
    </w:pPr>
    <w:r>
      <w:ptab w:relativeTo="margin" w:alignment="left" w:leader="none"/>
    </w:r>
    <w:r>
      <w:t>07/01/2026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 w:rsidR="009A351D">
      <w:fldChar w:fldCharType="separate"/>
    </w:r>
    <w:r w:rsidR="009A351D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 w:rsidR="009A351D">
      <w:fldChar w:fldCharType="separate"/>
    </w:r>
    <w:r w:rsidR="009A351D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A4F0F4" w14:textId="77777777" w:rsidR="0067388F" w:rsidRDefault="0067388F">
      <w:pPr>
        <w:spacing w:after="0" w:line="240" w:lineRule="auto"/>
      </w:pPr>
      <w:r>
        <w:separator/>
      </w:r>
    </w:p>
  </w:footnote>
  <w:footnote w:type="continuationSeparator" w:id="0">
    <w:p w14:paraId="4FA4F0F6" w14:textId="77777777" w:rsidR="0067388F" w:rsidRDefault="006738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8FA769" w14:textId="7BE9C464" w:rsidR="00ED50E2" w:rsidRPr="00ED50E2" w:rsidRDefault="00ED50E2">
    <w:pPr>
      <w:pStyle w:val="Header"/>
      <w:rPr>
        <w:lang w:val="pt-PT"/>
      </w:rPr>
    </w:pPr>
    <w:r>
      <w:rPr>
        <w:lang w:val="pt-PT"/>
      </w:rPr>
      <w:t xml:space="preserve">Supplementary </w:t>
    </w:r>
    <w:r>
      <w:rPr>
        <w:lang w:val="pt-PT"/>
      </w:rPr>
      <w:t>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3221BC"/>
    <w:rsid w:val="00350E87"/>
    <w:rsid w:val="00396A39"/>
    <w:rsid w:val="004B433D"/>
    <w:rsid w:val="005754D0"/>
    <w:rsid w:val="0067388F"/>
    <w:rsid w:val="00733764"/>
    <w:rsid w:val="008F6689"/>
    <w:rsid w:val="00925559"/>
    <w:rsid w:val="00957F2E"/>
    <w:rsid w:val="009756F6"/>
    <w:rsid w:val="009A351D"/>
    <w:rsid w:val="009E0719"/>
    <w:rsid w:val="00A47467"/>
    <w:rsid w:val="00AB1C32"/>
    <w:rsid w:val="00AE270F"/>
    <w:rsid w:val="00B100B1"/>
    <w:rsid w:val="00B34482"/>
    <w:rsid w:val="00B34906"/>
    <w:rsid w:val="00B70289"/>
    <w:rsid w:val="00C02BAF"/>
    <w:rsid w:val="00C673CA"/>
    <w:rsid w:val="00ED50E2"/>
    <w:rsid w:val="00FD7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A4EF0B"/>
  <w15:chartTrackingRefBased/>
  <w15:docId w15:val="{7276B75E-6C15-4150-8A8D-C2E10078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ED50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0E2"/>
  </w:style>
  <w:style w:type="paragraph" w:styleId="Footer">
    <w:name w:val="footer"/>
    <w:basedOn w:val="Normal"/>
    <w:link w:val="FooterChar"/>
    <w:uiPriority w:val="99"/>
    <w:unhideWhenUsed/>
    <w:rsid w:val="00ED50E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0E2"/>
  </w:style>
  <w:style w:type="paragraph" w:styleId="Caption">
    <w:name w:val="caption"/>
    <w:basedOn w:val="Normal"/>
    <w:next w:val="Normal"/>
    <w:uiPriority w:val="35"/>
    <w:unhideWhenUsed/>
    <w:qFormat/>
    <w:rsid w:val="00B349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3">
    <w:name w:val="Grid Table 3"/>
    <w:basedOn w:val="TableNormal"/>
    <w:uiPriority w:val="48"/>
    <w:rsid w:val="004B433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FAF60A-B828-42EC-A14F-BCEE00DB18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462</Words>
  <Characters>833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artolomeu Pires</dc:creator>
  <cp:keywords/>
  <dc:description/>
  <cp:lastModifiedBy>Sandra Bartolomeu Pires</cp:lastModifiedBy>
  <cp:revision>20</cp:revision>
  <dcterms:created xsi:type="dcterms:W3CDTF">2026-01-07T11:20:00Z</dcterms:created>
  <dcterms:modified xsi:type="dcterms:W3CDTF">2026-01-07T11:42:00Z</dcterms:modified>
</cp:coreProperties>
</file>